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EF6BD" w14:textId="77777777" w:rsidR="00B01CAA" w:rsidRDefault="00B01CAA">
      <w:pPr>
        <w:pStyle w:val="FolderDescription"/>
      </w:pPr>
    </w:p>
    <w:tbl>
      <w:tblPr>
        <w:tblStyle w:val="PlainTable1"/>
        <w:tblW w:w="5538" w:type="pct"/>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20" w:firstRow="1" w:lastRow="0" w:firstColumn="0" w:lastColumn="0" w:noHBand="0" w:noVBand="1"/>
      </w:tblPr>
      <w:tblGrid>
        <w:gridCol w:w="1276"/>
        <w:gridCol w:w="599"/>
        <w:gridCol w:w="1878"/>
        <w:gridCol w:w="11691"/>
      </w:tblGrid>
      <w:tr w:rsidR="00966FAD" w:rsidRPr="003A1FFB" w14:paraId="7C1DBC76" w14:textId="77777777" w:rsidTr="00DE337F">
        <w:trPr>
          <w:cnfStyle w:val="100000000000" w:firstRow="1" w:lastRow="0" w:firstColumn="0" w:lastColumn="0" w:oddVBand="0" w:evenVBand="0" w:oddHBand="0" w:evenHBand="0" w:firstRowFirstColumn="0" w:firstRowLastColumn="0" w:lastRowFirstColumn="0" w:lastRowLastColumn="0"/>
        </w:trPr>
        <w:tc>
          <w:tcPr>
            <w:tcW w:w="5000" w:type="pct"/>
            <w:gridSpan w:val="4"/>
          </w:tcPr>
          <w:p w14:paraId="3262B762" w14:textId="7BFB6F86" w:rsidR="00966FAD" w:rsidRPr="003A1FFB" w:rsidRDefault="00966FAD" w:rsidP="0039408B">
            <w:pPr>
              <w:pStyle w:val="TableHeader"/>
              <w:rPr>
                <w:rFonts w:ascii="Arial" w:hAnsi="Arial" w:cs="Arial"/>
                <w:b w:val="0"/>
                <w:bCs w:val="0"/>
                <w:color w:val="auto"/>
                <w:sz w:val="18"/>
                <w:szCs w:val="18"/>
              </w:rPr>
            </w:pPr>
            <w:r w:rsidRPr="003A1FFB">
              <w:rPr>
                <w:rFonts w:ascii="Arial" w:hAnsi="Arial" w:cs="Arial"/>
                <w:color w:val="auto"/>
                <w:sz w:val="18"/>
                <w:szCs w:val="18"/>
              </w:rPr>
              <w:t>S1. Factors moderating</w:t>
            </w:r>
            <w:r w:rsidR="00554835" w:rsidRPr="003A1FFB">
              <w:rPr>
                <w:rFonts w:ascii="Arial" w:hAnsi="Arial" w:cs="Arial"/>
                <w:color w:val="auto"/>
                <w:sz w:val="18"/>
                <w:szCs w:val="18"/>
              </w:rPr>
              <w:t xml:space="preserve"> pharmacists and patients’ empowerment in</w:t>
            </w:r>
            <w:r w:rsidRPr="003A1FFB">
              <w:rPr>
                <w:rFonts w:ascii="Arial" w:hAnsi="Arial" w:cs="Arial"/>
                <w:color w:val="auto"/>
                <w:sz w:val="18"/>
                <w:szCs w:val="18"/>
              </w:rPr>
              <w:t xml:space="preserve"> mental health and supporting quotations resulting from the thematic analysis</w:t>
            </w:r>
            <w:r w:rsidR="00D50A63" w:rsidRPr="003A1FFB">
              <w:rPr>
                <w:rFonts w:ascii="Arial" w:hAnsi="Arial" w:cs="Arial"/>
                <w:color w:val="auto"/>
                <w:sz w:val="18"/>
                <w:szCs w:val="18"/>
              </w:rPr>
              <w:t xml:space="preserve"> in Round</w:t>
            </w:r>
            <w:r w:rsidR="008F2275">
              <w:rPr>
                <w:rFonts w:ascii="Arial" w:hAnsi="Arial" w:cs="Arial"/>
                <w:color w:val="auto"/>
                <w:sz w:val="18"/>
                <w:szCs w:val="18"/>
              </w:rPr>
              <w:t xml:space="preserve"> </w:t>
            </w:r>
            <w:r w:rsidR="007C5593" w:rsidRPr="003A1FFB">
              <w:rPr>
                <w:rFonts w:ascii="Arial" w:hAnsi="Arial" w:cs="Arial"/>
                <w:color w:val="auto"/>
                <w:sz w:val="18"/>
                <w:szCs w:val="18"/>
              </w:rPr>
              <w:t>One</w:t>
            </w:r>
          </w:p>
        </w:tc>
      </w:tr>
      <w:tr w:rsidR="00966FAD" w:rsidRPr="003A1FFB" w14:paraId="0A47CCA1" w14:textId="77777777" w:rsidTr="00DE337F">
        <w:trPr>
          <w:cnfStyle w:val="000000100000" w:firstRow="0" w:lastRow="0" w:firstColumn="0" w:lastColumn="0" w:oddVBand="0" w:evenVBand="0" w:oddHBand="1" w:evenHBand="0" w:firstRowFirstColumn="0" w:firstRowLastColumn="0" w:lastRowFirstColumn="0" w:lastRowLastColumn="0"/>
        </w:trPr>
        <w:tc>
          <w:tcPr>
            <w:tcW w:w="5000" w:type="pct"/>
            <w:gridSpan w:val="4"/>
            <w:vAlign w:val="center"/>
          </w:tcPr>
          <w:p w14:paraId="6F69BB21" w14:textId="5E230314" w:rsidR="00966FAD" w:rsidRPr="003A1FFB" w:rsidRDefault="00E3067F" w:rsidP="0039408B">
            <w:pPr>
              <w:jc w:val="center"/>
              <w:rPr>
                <w:rFonts w:ascii="Arial" w:hAnsi="Arial" w:cs="Arial"/>
                <w:b/>
                <w:bCs/>
                <w:sz w:val="20"/>
                <w:szCs w:val="20"/>
              </w:rPr>
            </w:pPr>
            <w:r w:rsidRPr="003A1FFB">
              <w:rPr>
                <w:rFonts w:ascii="Arial" w:hAnsi="Arial" w:cs="Arial"/>
                <w:b/>
                <w:bCs/>
                <w:sz w:val="20"/>
                <w:szCs w:val="20"/>
              </w:rPr>
              <w:t>External f</w:t>
            </w:r>
            <w:r w:rsidR="00966FAD" w:rsidRPr="003A1FFB">
              <w:rPr>
                <w:rFonts w:ascii="Arial" w:hAnsi="Arial" w:cs="Arial"/>
                <w:b/>
                <w:bCs/>
                <w:sz w:val="20"/>
                <w:szCs w:val="20"/>
              </w:rPr>
              <w:t>actors moderating patients' empowerment in community pharmacy</w:t>
            </w:r>
          </w:p>
        </w:tc>
      </w:tr>
      <w:tr w:rsidR="00DE337F" w:rsidRPr="003A1FFB" w14:paraId="0B063409" w14:textId="77777777" w:rsidTr="00DE337F">
        <w:tc>
          <w:tcPr>
            <w:tcW w:w="5000" w:type="pct"/>
            <w:gridSpan w:val="4"/>
          </w:tcPr>
          <w:p w14:paraId="3A15C36A" w14:textId="5DF66456" w:rsidR="00DE337F" w:rsidRPr="003A1FFB" w:rsidRDefault="00DE337F" w:rsidP="00DE337F">
            <w:pPr>
              <w:jc w:val="center"/>
              <w:rPr>
                <w:rFonts w:ascii="Arial" w:hAnsi="Arial" w:cs="Arial"/>
                <w:b/>
                <w:bCs/>
                <w:sz w:val="18"/>
                <w:szCs w:val="18"/>
              </w:rPr>
            </w:pPr>
            <w:r w:rsidRPr="003A1FFB">
              <w:rPr>
                <w:rFonts w:ascii="Arial" w:hAnsi="Arial" w:cs="Arial"/>
                <w:b/>
                <w:bCs/>
                <w:sz w:val="18"/>
                <w:szCs w:val="18"/>
              </w:rPr>
              <w:t>Community pharmacy setting</w:t>
            </w:r>
          </w:p>
        </w:tc>
      </w:tr>
      <w:tr w:rsidR="007567EC" w:rsidRPr="003A1FFB" w14:paraId="7F431E0F"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vAlign w:val="center"/>
          </w:tcPr>
          <w:p w14:paraId="0806FFA9" w14:textId="736A4F50" w:rsidR="007567EC" w:rsidRPr="003A1FFB" w:rsidRDefault="007567EC" w:rsidP="0039408B">
            <w:pPr>
              <w:rPr>
                <w:rFonts w:ascii="Arial" w:hAnsi="Arial" w:cs="Arial"/>
                <w:sz w:val="18"/>
                <w:szCs w:val="18"/>
              </w:rPr>
            </w:pPr>
            <w:r w:rsidRPr="003A1FFB">
              <w:rPr>
                <w:rFonts w:ascii="Arial" w:hAnsi="Arial" w:cs="Arial"/>
                <w:b/>
                <w:bCs/>
                <w:sz w:val="18"/>
                <w:szCs w:val="18"/>
              </w:rPr>
              <w:t>Accessibility</w:t>
            </w:r>
            <w:r w:rsidRPr="003A1FFB">
              <w:rPr>
                <w:rFonts w:ascii="Arial" w:hAnsi="Arial" w:cs="Arial"/>
                <w:sz w:val="18"/>
                <w:szCs w:val="18"/>
              </w:rPr>
              <w:t xml:space="preserve"> (Easily reached, entered, or used by patients, especially those who have a disability.)</w:t>
            </w:r>
          </w:p>
        </w:tc>
        <w:tc>
          <w:tcPr>
            <w:tcW w:w="3785" w:type="pct"/>
          </w:tcPr>
          <w:p w14:paraId="58F6D7A1" w14:textId="3A4836CF" w:rsidR="007567EC" w:rsidRPr="003A1FFB" w:rsidRDefault="00DF236F" w:rsidP="0039408B">
            <w:pPr>
              <w:rPr>
                <w:rFonts w:ascii="Arial" w:hAnsi="Arial" w:cs="Arial"/>
                <w:i/>
                <w:iCs/>
                <w:sz w:val="18"/>
                <w:szCs w:val="18"/>
              </w:rPr>
            </w:pPr>
            <w:r w:rsidRPr="003A1FFB">
              <w:rPr>
                <w:rFonts w:ascii="Arial" w:hAnsi="Arial" w:cs="Arial"/>
                <w:i/>
                <w:iCs/>
                <w:sz w:val="18"/>
                <w:szCs w:val="18"/>
              </w:rPr>
              <w:t>CPUn</w:t>
            </w:r>
            <w:r w:rsidR="00397B47" w:rsidRPr="003A1FFB">
              <w:rPr>
                <w:rFonts w:ascii="Arial" w:hAnsi="Arial" w:cs="Arial"/>
                <w:i/>
                <w:iCs/>
                <w:sz w:val="18"/>
                <w:szCs w:val="18"/>
              </w:rPr>
              <w:t>5:</w:t>
            </w:r>
            <w:r w:rsidR="00201E7D" w:rsidRPr="003A1FFB">
              <w:rPr>
                <w:rFonts w:ascii="Arial" w:hAnsi="Arial" w:cs="Arial"/>
                <w:i/>
                <w:iCs/>
                <w:sz w:val="18"/>
                <w:szCs w:val="18"/>
              </w:rPr>
              <w:t xml:space="preserve"> </w:t>
            </w:r>
            <w:r w:rsidR="007567EC" w:rsidRPr="003A1FFB">
              <w:rPr>
                <w:rFonts w:ascii="Arial" w:hAnsi="Arial" w:cs="Arial"/>
                <w:i/>
                <w:iCs/>
                <w:sz w:val="18"/>
                <w:szCs w:val="18"/>
              </w:rPr>
              <w:t>“</w:t>
            </w:r>
            <w:r w:rsidR="001B0E3C" w:rsidRPr="003A1FFB">
              <w:rPr>
                <w:rFonts w:ascii="Arial" w:hAnsi="Arial" w:cs="Arial"/>
                <w:i/>
                <w:iCs/>
                <w:sz w:val="18"/>
                <w:szCs w:val="18"/>
              </w:rPr>
              <w:t xml:space="preserve">We look into some things that you need to do with the accessibility of the </w:t>
            </w:r>
            <w:r w:rsidR="006F09FD" w:rsidRPr="003A1FFB">
              <w:rPr>
                <w:rFonts w:ascii="Arial" w:hAnsi="Arial" w:cs="Arial"/>
                <w:i/>
                <w:iCs/>
                <w:sz w:val="18"/>
                <w:szCs w:val="18"/>
              </w:rPr>
              <w:t>pharmacy,</w:t>
            </w:r>
            <w:r w:rsidR="001B0E3C" w:rsidRPr="003A1FFB">
              <w:rPr>
                <w:rFonts w:ascii="Arial" w:hAnsi="Arial" w:cs="Arial"/>
                <w:i/>
                <w:iCs/>
                <w:sz w:val="18"/>
                <w:szCs w:val="18"/>
              </w:rPr>
              <w:t xml:space="preserve"> and I think that applies to people with mobility struggles and I think a lot of that can overlap with mental health and how welcome people feel in the pharmacy</w:t>
            </w:r>
            <w:r w:rsidR="007567EC" w:rsidRPr="003A1FFB">
              <w:rPr>
                <w:rFonts w:ascii="Arial" w:hAnsi="Arial" w:cs="Arial"/>
                <w:i/>
                <w:iCs/>
                <w:sz w:val="18"/>
                <w:szCs w:val="18"/>
              </w:rPr>
              <w:t>.”</w:t>
            </w:r>
          </w:p>
          <w:p w14:paraId="0F8AA753" w14:textId="55FA0BFE" w:rsidR="007567EC" w:rsidRPr="003A1FFB" w:rsidRDefault="00F01D14" w:rsidP="0039408B">
            <w:pPr>
              <w:rPr>
                <w:rFonts w:ascii="Arial" w:hAnsi="Arial" w:cs="Arial"/>
                <w:i/>
                <w:iCs/>
                <w:sz w:val="18"/>
                <w:szCs w:val="18"/>
              </w:rPr>
            </w:pPr>
            <w:r w:rsidRPr="003A1FFB">
              <w:rPr>
                <w:rFonts w:ascii="Arial" w:hAnsi="Arial" w:cs="Arial"/>
                <w:i/>
                <w:iCs/>
                <w:sz w:val="18"/>
                <w:szCs w:val="18"/>
              </w:rPr>
              <w:t>PSRn</w:t>
            </w:r>
            <w:r w:rsidR="001B0E3C" w:rsidRPr="003A1FFB">
              <w:rPr>
                <w:rFonts w:ascii="Arial" w:hAnsi="Arial" w:cs="Arial"/>
                <w:i/>
                <w:iCs/>
                <w:sz w:val="18"/>
                <w:szCs w:val="18"/>
              </w:rPr>
              <w:t xml:space="preserve">3: </w:t>
            </w:r>
            <w:r w:rsidR="007567EC" w:rsidRPr="003A1FFB">
              <w:rPr>
                <w:rFonts w:ascii="Arial" w:hAnsi="Arial" w:cs="Arial"/>
                <w:i/>
                <w:iCs/>
                <w:sz w:val="18"/>
                <w:szCs w:val="18"/>
              </w:rPr>
              <w:t>“</w:t>
            </w:r>
            <w:r w:rsidR="0077450C" w:rsidRPr="003A1FFB">
              <w:rPr>
                <w:rFonts w:ascii="Arial" w:hAnsi="Arial" w:cs="Arial"/>
                <w:i/>
                <w:iCs/>
                <w:sz w:val="18"/>
                <w:szCs w:val="18"/>
              </w:rPr>
              <w:t>At</w:t>
            </w:r>
            <w:r w:rsidR="007567EC" w:rsidRPr="003A1FFB">
              <w:rPr>
                <w:rFonts w:ascii="Arial" w:hAnsi="Arial" w:cs="Arial"/>
                <w:i/>
                <w:iCs/>
                <w:sz w:val="18"/>
                <w:szCs w:val="18"/>
              </w:rPr>
              <w:t xml:space="preserve"> the pharmacy we can actually do things like Webster packs and things like that and see the treatment plan, things that allow more </w:t>
            </w:r>
            <w:r w:rsidR="00554835" w:rsidRPr="003A1FFB">
              <w:rPr>
                <w:rFonts w:ascii="Arial" w:hAnsi="Arial" w:cs="Arial"/>
                <w:i/>
                <w:iCs/>
                <w:sz w:val="18"/>
                <w:szCs w:val="18"/>
              </w:rPr>
              <w:t>accessibility,</w:t>
            </w:r>
            <w:r w:rsidR="007567EC" w:rsidRPr="003A1FFB">
              <w:rPr>
                <w:rFonts w:ascii="Arial" w:hAnsi="Arial" w:cs="Arial"/>
                <w:i/>
                <w:iCs/>
                <w:sz w:val="18"/>
                <w:szCs w:val="18"/>
              </w:rPr>
              <w:t xml:space="preserve"> but I think it still is a barrier</w:t>
            </w:r>
            <w:r w:rsidR="000253ED" w:rsidRPr="003A1FFB">
              <w:rPr>
                <w:rFonts w:ascii="Arial" w:hAnsi="Arial" w:cs="Arial"/>
                <w:i/>
                <w:iCs/>
                <w:sz w:val="18"/>
                <w:szCs w:val="18"/>
              </w:rPr>
              <w:t xml:space="preserve"> </w:t>
            </w:r>
            <w:r w:rsidR="007567EC" w:rsidRPr="003A1FFB">
              <w:rPr>
                <w:rFonts w:ascii="Arial" w:hAnsi="Arial" w:cs="Arial"/>
                <w:i/>
                <w:iCs/>
                <w:sz w:val="18"/>
                <w:szCs w:val="18"/>
              </w:rPr>
              <w:t>because we don't necessarily see the patient as often.”</w:t>
            </w:r>
          </w:p>
        </w:tc>
      </w:tr>
      <w:tr w:rsidR="007567EC" w:rsidRPr="003A1FFB" w14:paraId="67C575FE" w14:textId="77777777" w:rsidTr="00DE337F">
        <w:trPr>
          <w:trHeight w:val="780"/>
        </w:trPr>
        <w:tc>
          <w:tcPr>
            <w:tcW w:w="1215" w:type="pct"/>
            <w:gridSpan w:val="3"/>
            <w:vAlign w:val="center"/>
          </w:tcPr>
          <w:p w14:paraId="7932DF0E" w14:textId="00DC26B9" w:rsidR="007567EC" w:rsidRPr="003A1FFB" w:rsidRDefault="007567EC" w:rsidP="0039408B">
            <w:pPr>
              <w:rPr>
                <w:rFonts w:ascii="Arial" w:hAnsi="Arial" w:cs="Arial"/>
                <w:sz w:val="18"/>
                <w:szCs w:val="18"/>
              </w:rPr>
            </w:pPr>
            <w:r w:rsidRPr="003A1FFB">
              <w:rPr>
                <w:rFonts w:ascii="Arial" w:hAnsi="Arial" w:cs="Arial"/>
                <w:b/>
                <w:bCs/>
                <w:sz w:val="18"/>
                <w:szCs w:val="18"/>
              </w:rPr>
              <w:t>Physical layout of the pharmacy</w:t>
            </w:r>
            <w:r w:rsidRPr="003A1FFB">
              <w:rPr>
                <w:rFonts w:ascii="Arial" w:hAnsi="Arial" w:cs="Arial"/>
                <w:sz w:val="18"/>
                <w:szCs w:val="18"/>
              </w:rPr>
              <w:t>. (Strategic arrangement of the community pharmacy space to enhance patients' privacy and the provision of services (</w:t>
            </w:r>
            <w:r w:rsidR="00554835" w:rsidRPr="003A1FFB">
              <w:rPr>
                <w:rFonts w:ascii="Arial" w:hAnsi="Arial" w:cs="Arial"/>
                <w:sz w:val="18"/>
                <w:szCs w:val="18"/>
              </w:rPr>
              <w:t>e.g.,</w:t>
            </w:r>
            <w:r w:rsidRPr="003A1FFB">
              <w:rPr>
                <w:rFonts w:ascii="Arial" w:hAnsi="Arial" w:cs="Arial"/>
                <w:sz w:val="18"/>
                <w:szCs w:val="18"/>
              </w:rPr>
              <w:t xml:space="preserve"> consultation room)</w:t>
            </w:r>
          </w:p>
        </w:tc>
        <w:tc>
          <w:tcPr>
            <w:tcW w:w="3785" w:type="pct"/>
          </w:tcPr>
          <w:p w14:paraId="03D7CBF5" w14:textId="074C8A88" w:rsidR="00442B09" w:rsidRPr="003A1FFB" w:rsidRDefault="00442B09" w:rsidP="0039408B">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w:t>
            </w:r>
            <w:r w:rsidR="00C84772" w:rsidRPr="003A1FFB">
              <w:rPr>
                <w:rFonts w:ascii="Arial" w:hAnsi="Arial" w:cs="Arial"/>
                <w:i/>
                <w:iCs/>
                <w:sz w:val="18"/>
                <w:szCs w:val="18"/>
              </w:rPr>
              <w:t>t2:</w:t>
            </w:r>
            <w:r w:rsidR="00FB4647" w:rsidRPr="003A1FFB">
              <w:rPr>
                <w:rFonts w:ascii="Arial" w:hAnsi="Arial" w:cs="Arial"/>
                <w:i/>
                <w:iCs/>
                <w:sz w:val="18"/>
                <w:szCs w:val="18"/>
              </w:rPr>
              <w:t xml:space="preserve"> </w:t>
            </w:r>
            <w:r w:rsidRPr="003A1FFB">
              <w:rPr>
                <w:rFonts w:ascii="Arial" w:hAnsi="Arial" w:cs="Arial"/>
                <w:i/>
                <w:iCs/>
                <w:sz w:val="18"/>
                <w:szCs w:val="18"/>
              </w:rPr>
              <w:t>“The way the physical layout has been set up so that people feel comfortable with the privacy that they have with sharing their own personal information to keep things discreet”</w:t>
            </w:r>
          </w:p>
          <w:p w14:paraId="5AFB2238" w14:textId="48C9FD32" w:rsidR="0077450C" w:rsidRPr="003A1FFB" w:rsidRDefault="00FB4647" w:rsidP="003940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w:t>
            </w:r>
            <w:r w:rsidR="000C2F1F" w:rsidRPr="003A1FFB">
              <w:rPr>
                <w:rFonts w:ascii="Arial" w:hAnsi="Arial" w:cs="Arial"/>
                <w:i/>
                <w:iCs/>
                <w:sz w:val="18"/>
                <w:szCs w:val="18"/>
              </w:rPr>
              <w:t>t</w:t>
            </w:r>
            <w:r w:rsidRPr="003A1FFB">
              <w:rPr>
                <w:rFonts w:ascii="Arial" w:hAnsi="Arial" w:cs="Arial"/>
                <w:i/>
                <w:iCs/>
                <w:sz w:val="18"/>
                <w:szCs w:val="18"/>
              </w:rPr>
              <w:t>4: “Physical layout of the pharmacy and the, I guess, relatively recent mandating of the private consulting room or area would be another important facilitator.”</w:t>
            </w:r>
          </w:p>
          <w:p w14:paraId="2FA42355" w14:textId="6F5CA96A" w:rsidR="007567EC" w:rsidRPr="003A1FFB" w:rsidRDefault="007567EC" w:rsidP="0039408B">
            <w:pPr>
              <w:rPr>
                <w:rFonts w:ascii="Arial" w:hAnsi="Arial" w:cs="Arial"/>
                <w:i/>
                <w:iCs/>
                <w:sz w:val="18"/>
                <w:szCs w:val="18"/>
              </w:rPr>
            </w:pPr>
          </w:p>
        </w:tc>
      </w:tr>
      <w:tr w:rsidR="0077450C" w:rsidRPr="003A1FFB" w14:paraId="0DD23507" w14:textId="77777777" w:rsidTr="00DE337F">
        <w:trPr>
          <w:cnfStyle w:val="000000100000" w:firstRow="0" w:lastRow="0" w:firstColumn="0" w:lastColumn="0" w:oddVBand="0" w:evenVBand="0" w:oddHBand="1" w:evenHBand="0" w:firstRowFirstColumn="0" w:firstRowLastColumn="0" w:lastRowFirstColumn="0" w:lastRowLastColumn="0"/>
          <w:trHeight w:val="858"/>
        </w:trPr>
        <w:tc>
          <w:tcPr>
            <w:tcW w:w="1215" w:type="pct"/>
            <w:gridSpan w:val="3"/>
            <w:vAlign w:val="center"/>
          </w:tcPr>
          <w:p w14:paraId="2E368612" w14:textId="669B8591" w:rsidR="0077450C" w:rsidRPr="003A1FFB" w:rsidRDefault="0077450C" w:rsidP="0039408B">
            <w:pPr>
              <w:rPr>
                <w:rFonts w:ascii="Arial" w:hAnsi="Arial" w:cs="Arial"/>
                <w:sz w:val="18"/>
                <w:szCs w:val="18"/>
              </w:rPr>
            </w:pPr>
            <w:r w:rsidRPr="003A1FFB">
              <w:rPr>
                <w:rFonts w:ascii="Arial" w:hAnsi="Arial" w:cs="Arial"/>
                <w:b/>
                <w:bCs/>
                <w:sz w:val="18"/>
                <w:szCs w:val="18"/>
              </w:rPr>
              <w:t>Privacy</w:t>
            </w:r>
            <w:r w:rsidRPr="003A1FFB">
              <w:rPr>
                <w:rFonts w:ascii="Arial" w:hAnsi="Arial" w:cs="Arial"/>
                <w:sz w:val="18"/>
                <w:szCs w:val="18"/>
              </w:rPr>
              <w:t xml:space="preserve"> (Importance of patients' anonymity and confidential information.)</w:t>
            </w:r>
          </w:p>
        </w:tc>
        <w:tc>
          <w:tcPr>
            <w:tcW w:w="3785" w:type="pct"/>
          </w:tcPr>
          <w:p w14:paraId="503A71AC" w14:textId="007A159B" w:rsidR="00FC4F8C" w:rsidRPr="003A1FFB" w:rsidRDefault="002F5DF9" w:rsidP="00FC4F8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w:t>
            </w:r>
            <w:r w:rsidR="000D31E5" w:rsidRPr="003A1FFB">
              <w:rPr>
                <w:rFonts w:ascii="Arial" w:hAnsi="Arial" w:cs="Arial"/>
                <w:i/>
                <w:iCs/>
                <w:sz w:val="18"/>
                <w:szCs w:val="18"/>
              </w:rPr>
              <w:t>Rt</w:t>
            </w:r>
            <w:r w:rsidR="00E8479E" w:rsidRPr="003A1FFB">
              <w:rPr>
                <w:rFonts w:ascii="Arial" w:hAnsi="Arial" w:cs="Arial"/>
                <w:i/>
                <w:iCs/>
                <w:sz w:val="18"/>
                <w:szCs w:val="18"/>
              </w:rPr>
              <w:t>1</w:t>
            </w:r>
            <w:r w:rsidRPr="003A1FFB">
              <w:rPr>
                <w:rFonts w:ascii="Arial" w:hAnsi="Arial" w:cs="Arial"/>
                <w:i/>
                <w:iCs/>
                <w:sz w:val="18"/>
                <w:szCs w:val="18"/>
              </w:rPr>
              <w:t xml:space="preserve">: </w:t>
            </w:r>
            <w:r w:rsidR="00FC4F8C" w:rsidRPr="003A1FFB">
              <w:rPr>
                <w:rFonts w:ascii="Arial" w:hAnsi="Arial" w:cs="Arial"/>
                <w:i/>
                <w:iCs/>
                <w:sz w:val="18"/>
                <w:szCs w:val="18"/>
              </w:rPr>
              <w:t>"In a smaller town, if people know the work that is done in your pharmacy, they are not going to come in and want to talk to you about anything. I know everyone in there and they probably think that like their privacy might be breached."</w:t>
            </w:r>
          </w:p>
          <w:p w14:paraId="7CC23F78" w14:textId="31395B8E" w:rsidR="0077450C" w:rsidRPr="003A1FFB" w:rsidRDefault="00B255D3" w:rsidP="00FC4F8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Un</w:t>
            </w:r>
            <w:r w:rsidR="00E8479E" w:rsidRPr="003A1FFB">
              <w:rPr>
                <w:rFonts w:ascii="Arial" w:hAnsi="Arial" w:cs="Arial"/>
                <w:i/>
                <w:iCs/>
                <w:sz w:val="18"/>
                <w:szCs w:val="18"/>
              </w:rPr>
              <w:t>4</w:t>
            </w:r>
            <w:r w:rsidRPr="003A1FFB">
              <w:rPr>
                <w:rFonts w:ascii="Arial" w:hAnsi="Arial" w:cs="Arial"/>
                <w:i/>
                <w:iCs/>
                <w:sz w:val="18"/>
                <w:szCs w:val="18"/>
              </w:rPr>
              <w:t>:</w:t>
            </w:r>
            <w:r w:rsidR="00FC4F8C" w:rsidRPr="003A1FFB">
              <w:rPr>
                <w:rFonts w:ascii="Arial" w:hAnsi="Arial" w:cs="Arial"/>
                <w:i/>
                <w:iCs/>
                <w:sz w:val="18"/>
                <w:szCs w:val="18"/>
              </w:rPr>
              <w:t>"Privacy can be something that people do get concerned about, but if we're able to be respectful and professional, then you know they're going to come back and trust us."</w:t>
            </w:r>
          </w:p>
        </w:tc>
      </w:tr>
      <w:tr w:rsidR="00DE337F" w:rsidRPr="003A1FFB" w14:paraId="52CFA2CA" w14:textId="77777777" w:rsidTr="00DE337F">
        <w:tc>
          <w:tcPr>
            <w:tcW w:w="5000" w:type="pct"/>
            <w:gridSpan w:val="4"/>
          </w:tcPr>
          <w:p w14:paraId="261268E9" w14:textId="5DD34FC1" w:rsidR="00DE337F" w:rsidRPr="003A1FFB" w:rsidRDefault="00DE337F" w:rsidP="00DE337F">
            <w:pPr>
              <w:jc w:val="center"/>
              <w:rPr>
                <w:rFonts w:ascii="Arial" w:hAnsi="Arial" w:cs="Arial"/>
                <w:b/>
                <w:bCs/>
                <w:i/>
                <w:iCs/>
                <w:sz w:val="18"/>
                <w:szCs w:val="18"/>
              </w:rPr>
            </w:pPr>
            <w:r w:rsidRPr="003A1FFB">
              <w:rPr>
                <w:rFonts w:ascii="Arial" w:hAnsi="Arial" w:cs="Arial"/>
                <w:b/>
                <w:bCs/>
                <w:sz w:val="18"/>
                <w:szCs w:val="18"/>
              </w:rPr>
              <w:t>Pharmacists and pharmacy staff</w:t>
            </w:r>
          </w:p>
        </w:tc>
      </w:tr>
      <w:tr w:rsidR="0077450C" w:rsidRPr="003A1FFB" w14:paraId="3455CD2B"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tcPr>
          <w:p w14:paraId="712687A2" w14:textId="1E48579B" w:rsidR="0077450C" w:rsidRPr="003A1FFB" w:rsidRDefault="000C022C" w:rsidP="0039408B">
            <w:pPr>
              <w:rPr>
                <w:rFonts w:ascii="Arial" w:hAnsi="Arial" w:cs="Arial"/>
                <w:sz w:val="18"/>
                <w:szCs w:val="18"/>
              </w:rPr>
            </w:pPr>
            <w:r w:rsidRPr="003A1FFB">
              <w:rPr>
                <w:rFonts w:ascii="Arial" w:hAnsi="Arial" w:cs="Arial"/>
                <w:b/>
                <w:bCs/>
                <w:sz w:val="18"/>
                <w:szCs w:val="18"/>
              </w:rPr>
              <w:t>Accessibility</w:t>
            </w:r>
            <w:r w:rsidR="00F74185" w:rsidRPr="003A1FFB">
              <w:rPr>
                <w:rFonts w:ascii="Arial" w:hAnsi="Arial" w:cs="Arial"/>
                <w:b/>
                <w:bCs/>
                <w:sz w:val="18"/>
                <w:szCs w:val="18"/>
              </w:rPr>
              <w:t xml:space="preserve"> </w:t>
            </w:r>
            <w:r w:rsidR="00F74185" w:rsidRPr="003A1FFB">
              <w:rPr>
                <w:rFonts w:ascii="Arial" w:hAnsi="Arial" w:cs="Arial"/>
                <w:sz w:val="18"/>
                <w:szCs w:val="18"/>
              </w:rPr>
              <w:t>(Easy access to pharmacists and pharmacy staff)</w:t>
            </w:r>
          </w:p>
        </w:tc>
        <w:tc>
          <w:tcPr>
            <w:tcW w:w="3785" w:type="pct"/>
          </w:tcPr>
          <w:p w14:paraId="6C68137D" w14:textId="7C5A848C" w:rsidR="0077450C" w:rsidRPr="003A1FFB" w:rsidRDefault="00CB7251" w:rsidP="0039408B">
            <w:pPr>
              <w:rPr>
                <w:rFonts w:ascii="Arial" w:hAnsi="Arial" w:cs="Arial"/>
                <w:i/>
                <w:iCs/>
                <w:sz w:val="18"/>
                <w:szCs w:val="18"/>
              </w:rPr>
            </w:pPr>
            <w:r w:rsidRPr="003A1FFB">
              <w:rPr>
                <w:rFonts w:ascii="Arial" w:hAnsi="Arial" w:cs="Arial"/>
                <w:i/>
                <w:iCs/>
                <w:sz w:val="18"/>
                <w:szCs w:val="18"/>
              </w:rPr>
              <w:t>CPUt</w:t>
            </w:r>
            <w:r w:rsidR="0094271A" w:rsidRPr="003A1FFB">
              <w:rPr>
                <w:rFonts w:ascii="Arial" w:hAnsi="Arial" w:cs="Arial"/>
                <w:i/>
                <w:iCs/>
                <w:sz w:val="18"/>
                <w:szCs w:val="18"/>
              </w:rPr>
              <w:t>5</w:t>
            </w:r>
            <w:r w:rsidRPr="003A1FFB">
              <w:rPr>
                <w:rFonts w:ascii="Arial" w:hAnsi="Arial" w:cs="Arial"/>
                <w:i/>
                <w:iCs/>
                <w:sz w:val="18"/>
                <w:szCs w:val="18"/>
              </w:rPr>
              <w:t xml:space="preserve">: </w:t>
            </w:r>
            <w:r w:rsidR="00F74185" w:rsidRPr="003A1FFB">
              <w:rPr>
                <w:rFonts w:ascii="Arial" w:hAnsi="Arial" w:cs="Arial"/>
                <w:i/>
                <w:iCs/>
                <w:sz w:val="18"/>
                <w:szCs w:val="18"/>
              </w:rPr>
              <w:t>“</w:t>
            </w:r>
            <w:r w:rsidR="00BA473E" w:rsidRPr="003A1FFB">
              <w:rPr>
                <w:rFonts w:ascii="Arial" w:hAnsi="Arial" w:cs="Arial"/>
                <w:i/>
                <w:iCs/>
                <w:sz w:val="18"/>
                <w:szCs w:val="18"/>
              </w:rPr>
              <w:t xml:space="preserve">Accessibility, </w:t>
            </w:r>
            <w:r w:rsidR="00F74185" w:rsidRPr="003A1FFB">
              <w:rPr>
                <w:rFonts w:ascii="Arial" w:hAnsi="Arial" w:cs="Arial"/>
                <w:i/>
                <w:iCs/>
                <w:sz w:val="18"/>
                <w:szCs w:val="18"/>
              </w:rPr>
              <w:t xml:space="preserve">we're, you know, quite </w:t>
            </w:r>
            <w:r w:rsidR="000C022C" w:rsidRPr="003A1FFB">
              <w:rPr>
                <w:rFonts w:ascii="Arial" w:hAnsi="Arial" w:cs="Arial"/>
                <w:i/>
                <w:iCs/>
                <w:sz w:val="18"/>
                <w:szCs w:val="18"/>
              </w:rPr>
              <w:t>accessible</w:t>
            </w:r>
            <w:r w:rsidR="00F74185" w:rsidRPr="003A1FFB">
              <w:rPr>
                <w:rFonts w:ascii="Arial" w:hAnsi="Arial" w:cs="Arial"/>
                <w:i/>
                <w:iCs/>
                <w:sz w:val="18"/>
                <w:szCs w:val="18"/>
              </w:rPr>
              <w:t xml:space="preserve"> to our community and our patients or clients, especially to those with mental health conditions they may come to us for another reason and then they will get into the other problem”</w:t>
            </w:r>
          </w:p>
          <w:p w14:paraId="6E2E4550" w14:textId="27843E9C" w:rsidR="00F74185" w:rsidRPr="003A1FFB" w:rsidRDefault="0094271A" w:rsidP="0039408B">
            <w:pPr>
              <w:rPr>
                <w:rFonts w:ascii="Arial" w:hAnsi="Arial" w:cs="Arial"/>
                <w:i/>
                <w:iCs/>
                <w:sz w:val="18"/>
                <w:szCs w:val="18"/>
              </w:rPr>
            </w:pPr>
            <w:r w:rsidRPr="003A1FFB">
              <w:rPr>
                <w:rFonts w:ascii="Arial" w:hAnsi="Arial" w:cs="Arial"/>
                <w:i/>
                <w:iCs/>
                <w:sz w:val="18"/>
                <w:szCs w:val="18"/>
              </w:rPr>
              <w:t>CPR</w:t>
            </w:r>
            <w:r w:rsidR="00076F01" w:rsidRPr="003A1FFB">
              <w:rPr>
                <w:rFonts w:ascii="Arial" w:hAnsi="Arial" w:cs="Arial"/>
                <w:i/>
                <w:iCs/>
                <w:sz w:val="18"/>
                <w:szCs w:val="18"/>
              </w:rPr>
              <w:t xml:space="preserve">t2: </w:t>
            </w:r>
            <w:r w:rsidR="00F74185" w:rsidRPr="003A1FFB">
              <w:rPr>
                <w:rFonts w:ascii="Arial" w:hAnsi="Arial" w:cs="Arial"/>
                <w:i/>
                <w:iCs/>
                <w:sz w:val="18"/>
                <w:szCs w:val="18"/>
              </w:rPr>
              <w:t xml:space="preserve">“We're really the first point of healthcare in the community where people can easily approach, besides the GPs and probably before getting a </w:t>
            </w:r>
            <w:r w:rsidR="000C022C" w:rsidRPr="003A1FFB">
              <w:rPr>
                <w:rFonts w:ascii="Arial" w:hAnsi="Arial" w:cs="Arial"/>
                <w:i/>
                <w:iCs/>
                <w:sz w:val="18"/>
                <w:szCs w:val="18"/>
              </w:rPr>
              <w:t>psychologist</w:t>
            </w:r>
            <w:r w:rsidR="00F74185" w:rsidRPr="003A1FFB">
              <w:rPr>
                <w:rFonts w:ascii="Arial" w:hAnsi="Arial" w:cs="Arial"/>
                <w:i/>
                <w:iCs/>
                <w:sz w:val="18"/>
                <w:szCs w:val="18"/>
              </w:rPr>
              <w:t>”</w:t>
            </w:r>
          </w:p>
        </w:tc>
      </w:tr>
      <w:tr w:rsidR="00F74185" w:rsidRPr="003A1FFB" w14:paraId="185B8987" w14:textId="77777777" w:rsidTr="00DE337F">
        <w:tc>
          <w:tcPr>
            <w:tcW w:w="1215" w:type="pct"/>
            <w:gridSpan w:val="3"/>
          </w:tcPr>
          <w:p w14:paraId="5AACB1E0" w14:textId="048FBE57" w:rsidR="00F74185" w:rsidRPr="003A1FFB" w:rsidRDefault="002533AD" w:rsidP="0039408B">
            <w:pPr>
              <w:rPr>
                <w:rFonts w:ascii="Arial" w:hAnsi="Arial" w:cs="Arial"/>
                <w:sz w:val="18"/>
                <w:szCs w:val="18"/>
              </w:rPr>
            </w:pPr>
            <w:r w:rsidRPr="003A1FFB">
              <w:rPr>
                <w:rFonts w:ascii="Arial" w:hAnsi="Arial" w:cs="Arial"/>
                <w:b/>
                <w:bCs/>
                <w:sz w:val="18"/>
                <w:szCs w:val="18"/>
              </w:rPr>
              <w:t>Approachabilit</w:t>
            </w:r>
            <w:r w:rsidR="000B64E1" w:rsidRPr="003A1FFB">
              <w:rPr>
                <w:rFonts w:ascii="Arial" w:hAnsi="Arial" w:cs="Arial"/>
                <w:b/>
                <w:bCs/>
                <w:sz w:val="18"/>
                <w:szCs w:val="18"/>
              </w:rPr>
              <w:t>y</w:t>
            </w:r>
            <w:r w:rsidR="00F74185" w:rsidRPr="003A1FFB">
              <w:rPr>
                <w:rFonts w:ascii="Arial" w:hAnsi="Arial" w:cs="Arial"/>
                <w:sz w:val="18"/>
                <w:szCs w:val="18"/>
              </w:rPr>
              <w:t xml:space="preserve"> (</w:t>
            </w:r>
            <w:r w:rsidR="00554835" w:rsidRPr="003A1FFB">
              <w:rPr>
                <w:rFonts w:ascii="Arial" w:hAnsi="Arial" w:cs="Arial"/>
                <w:sz w:val="18"/>
                <w:szCs w:val="18"/>
              </w:rPr>
              <w:t>i.e.,</w:t>
            </w:r>
            <w:r w:rsidR="00F74185" w:rsidRPr="003A1FFB">
              <w:rPr>
                <w:rFonts w:ascii="Arial" w:hAnsi="Arial" w:cs="Arial"/>
                <w:sz w:val="18"/>
                <w:szCs w:val="18"/>
              </w:rPr>
              <w:t xml:space="preserve"> friendly, less formal).</w:t>
            </w:r>
          </w:p>
        </w:tc>
        <w:tc>
          <w:tcPr>
            <w:tcW w:w="3785" w:type="pct"/>
          </w:tcPr>
          <w:p w14:paraId="6E10D0BD" w14:textId="61B815EC" w:rsidR="00BF4445" w:rsidRPr="003A1FFB" w:rsidRDefault="00BF4445" w:rsidP="00BF4445">
            <w:pPr>
              <w:rPr>
                <w:rFonts w:ascii="Arial" w:hAnsi="Arial" w:cs="Arial"/>
                <w:i/>
                <w:iCs/>
                <w:sz w:val="18"/>
                <w:szCs w:val="18"/>
              </w:rPr>
            </w:pPr>
            <w:r w:rsidRPr="003A1FFB">
              <w:rPr>
                <w:rFonts w:ascii="Arial" w:hAnsi="Arial" w:cs="Arial"/>
                <w:i/>
                <w:iCs/>
                <w:sz w:val="18"/>
                <w:szCs w:val="18"/>
              </w:rPr>
              <w:t>CP</w:t>
            </w:r>
            <w:r w:rsidR="005B1C23" w:rsidRPr="003A1FFB">
              <w:rPr>
                <w:rFonts w:ascii="Arial" w:hAnsi="Arial" w:cs="Arial"/>
                <w:i/>
                <w:iCs/>
                <w:sz w:val="18"/>
                <w:szCs w:val="18"/>
              </w:rPr>
              <w:t>Un7:</w:t>
            </w:r>
            <w:r w:rsidRPr="003A1FFB">
              <w:rPr>
                <w:rFonts w:ascii="Arial" w:hAnsi="Arial" w:cs="Arial"/>
                <w:i/>
                <w:iCs/>
                <w:sz w:val="18"/>
                <w:szCs w:val="18"/>
              </w:rPr>
              <w:t>"You [pharmacist] can almost approach them [</w:t>
            </w:r>
            <w:r w:rsidR="00994F9E" w:rsidRPr="003A1FFB">
              <w:rPr>
                <w:rFonts w:ascii="Arial" w:hAnsi="Arial" w:cs="Arial"/>
                <w:i/>
                <w:iCs/>
                <w:sz w:val="18"/>
                <w:szCs w:val="18"/>
              </w:rPr>
              <w:t xml:space="preserve">the </w:t>
            </w:r>
            <w:r w:rsidRPr="003A1FFB">
              <w:rPr>
                <w:rFonts w:ascii="Arial" w:hAnsi="Arial" w:cs="Arial"/>
                <w:i/>
                <w:iCs/>
                <w:sz w:val="18"/>
                <w:szCs w:val="18"/>
              </w:rPr>
              <w:t>patient] from a casual conversation, rather than the clinical conversation and that could help avoid the confrontation to speak about mental health"</w:t>
            </w:r>
          </w:p>
          <w:p w14:paraId="2E30D49D" w14:textId="0990CED1" w:rsidR="00F74185" w:rsidRPr="003A1FFB" w:rsidRDefault="005B1C23" w:rsidP="00BF4445">
            <w:pPr>
              <w:rPr>
                <w:rFonts w:ascii="Arial" w:hAnsi="Arial" w:cs="Arial"/>
                <w:sz w:val="18"/>
                <w:szCs w:val="18"/>
              </w:rPr>
            </w:pPr>
            <w:r w:rsidRPr="003A1FFB">
              <w:rPr>
                <w:rFonts w:ascii="Arial" w:hAnsi="Arial" w:cs="Arial"/>
                <w:i/>
                <w:iCs/>
                <w:sz w:val="18"/>
                <w:szCs w:val="18"/>
              </w:rPr>
              <w:t>CPRn3:</w:t>
            </w:r>
            <w:r w:rsidR="00BF4445" w:rsidRPr="003A1FFB">
              <w:rPr>
                <w:rFonts w:ascii="Arial" w:hAnsi="Arial" w:cs="Arial"/>
                <w:i/>
                <w:iCs/>
                <w:sz w:val="18"/>
                <w:szCs w:val="18"/>
              </w:rPr>
              <w:t>"Pharmacists and assistants make it very conversational so they make it easy for the customer to, you know, have a chat with the pharmacist and it just that really they focus on caring, so it doesn't matter whether it's really small issue or a big issue."</w:t>
            </w:r>
          </w:p>
        </w:tc>
      </w:tr>
      <w:tr w:rsidR="00F74185" w:rsidRPr="003A1FFB" w14:paraId="5BC43C64" w14:textId="77777777" w:rsidTr="00DE337F">
        <w:trPr>
          <w:cnfStyle w:val="000000100000" w:firstRow="0" w:lastRow="0" w:firstColumn="0" w:lastColumn="0" w:oddVBand="0" w:evenVBand="0" w:oddHBand="1" w:evenHBand="0" w:firstRowFirstColumn="0" w:firstRowLastColumn="0" w:lastRowFirstColumn="0" w:lastRowLastColumn="0"/>
          <w:trHeight w:val="1641"/>
        </w:trPr>
        <w:tc>
          <w:tcPr>
            <w:tcW w:w="1215" w:type="pct"/>
            <w:gridSpan w:val="3"/>
          </w:tcPr>
          <w:p w14:paraId="511BC81F" w14:textId="5B8C51BB" w:rsidR="000C022C" w:rsidRPr="003A1FFB" w:rsidRDefault="00F74185" w:rsidP="0039408B">
            <w:pPr>
              <w:rPr>
                <w:rFonts w:ascii="Arial" w:hAnsi="Arial" w:cs="Arial"/>
                <w:b/>
                <w:bCs/>
                <w:sz w:val="18"/>
                <w:szCs w:val="18"/>
              </w:rPr>
            </w:pPr>
            <w:r w:rsidRPr="003A1FFB">
              <w:rPr>
                <w:rFonts w:ascii="Arial" w:hAnsi="Arial" w:cs="Arial"/>
                <w:b/>
                <w:bCs/>
                <w:sz w:val="18"/>
                <w:szCs w:val="18"/>
              </w:rPr>
              <w:t>Continuity of care</w:t>
            </w:r>
            <w:r w:rsidR="003E7DDD" w:rsidRPr="003A1FFB">
              <w:rPr>
                <w:rFonts w:ascii="Arial" w:hAnsi="Arial" w:cs="Arial"/>
                <w:b/>
                <w:bCs/>
                <w:sz w:val="18"/>
                <w:szCs w:val="18"/>
              </w:rPr>
              <w:t xml:space="preserve"> and </w:t>
            </w:r>
            <w:r w:rsidRPr="003A1FFB">
              <w:rPr>
                <w:rFonts w:ascii="Arial" w:hAnsi="Arial" w:cs="Arial"/>
                <w:b/>
                <w:bCs/>
                <w:sz w:val="18"/>
                <w:szCs w:val="18"/>
              </w:rPr>
              <w:t>follow up</w:t>
            </w:r>
            <w:r w:rsidR="000C022C" w:rsidRPr="003A1FFB">
              <w:rPr>
                <w:rFonts w:ascii="Arial" w:hAnsi="Arial" w:cs="Arial"/>
                <w:b/>
                <w:bCs/>
                <w:sz w:val="18"/>
                <w:szCs w:val="18"/>
              </w:rPr>
              <w:t xml:space="preserve"> </w:t>
            </w:r>
          </w:p>
          <w:p w14:paraId="0AB7AD74" w14:textId="7A6D607E" w:rsidR="00F74185" w:rsidRPr="003A1FFB" w:rsidRDefault="00F74185" w:rsidP="0039408B">
            <w:pPr>
              <w:rPr>
                <w:rFonts w:ascii="Arial" w:hAnsi="Arial" w:cs="Arial"/>
                <w:sz w:val="18"/>
                <w:szCs w:val="18"/>
              </w:rPr>
            </w:pPr>
            <w:r w:rsidRPr="003A1FFB">
              <w:rPr>
                <w:rFonts w:ascii="Arial" w:hAnsi="Arial" w:cs="Arial"/>
                <w:sz w:val="18"/>
                <w:szCs w:val="18"/>
              </w:rPr>
              <w:t>(Familiarity and rapport with patients due to continuous interactions)</w:t>
            </w:r>
          </w:p>
        </w:tc>
        <w:tc>
          <w:tcPr>
            <w:tcW w:w="3785" w:type="pct"/>
          </w:tcPr>
          <w:p w14:paraId="6FE33A0F" w14:textId="37C66625" w:rsidR="00F74185" w:rsidRPr="003A1FFB" w:rsidRDefault="00533610" w:rsidP="0039408B">
            <w:pPr>
              <w:rPr>
                <w:rFonts w:ascii="Arial" w:hAnsi="Arial" w:cs="Arial"/>
                <w:i/>
                <w:iCs/>
                <w:sz w:val="18"/>
                <w:szCs w:val="18"/>
              </w:rPr>
            </w:pPr>
            <w:r w:rsidRPr="003A1FFB">
              <w:rPr>
                <w:rFonts w:ascii="Arial" w:hAnsi="Arial" w:cs="Arial"/>
                <w:i/>
                <w:iCs/>
                <w:sz w:val="18"/>
                <w:szCs w:val="18"/>
              </w:rPr>
              <w:t>PSRn2:</w:t>
            </w:r>
            <w:r w:rsidR="00CC21D0" w:rsidRPr="003A1FFB">
              <w:rPr>
                <w:rFonts w:ascii="Arial" w:hAnsi="Arial" w:cs="Arial"/>
                <w:i/>
                <w:iCs/>
                <w:sz w:val="18"/>
                <w:szCs w:val="18"/>
              </w:rPr>
              <w:t xml:space="preserve"> </w:t>
            </w:r>
            <w:r w:rsidR="00831B52" w:rsidRPr="003A1FFB">
              <w:rPr>
                <w:rFonts w:ascii="Arial" w:hAnsi="Arial" w:cs="Arial"/>
                <w:i/>
                <w:iCs/>
                <w:sz w:val="18"/>
                <w:szCs w:val="18"/>
              </w:rPr>
              <w:t>“</w:t>
            </w:r>
            <w:r w:rsidRPr="003A1FFB">
              <w:rPr>
                <w:rFonts w:ascii="Arial" w:hAnsi="Arial" w:cs="Arial"/>
                <w:i/>
                <w:iCs/>
                <w:sz w:val="18"/>
                <w:szCs w:val="18"/>
              </w:rPr>
              <w:t>We're very isolated. Like a lot of people around us run stations and then kind of come to town like once a month, once every two months. So, you find that you don't have that kind of consistent contact with them, and they also don't have that consistent contact with other people. So</w:t>
            </w:r>
            <w:r w:rsidR="00D416AA" w:rsidRPr="003A1FFB">
              <w:rPr>
                <w:rFonts w:ascii="Arial" w:hAnsi="Arial" w:cs="Arial"/>
                <w:i/>
                <w:iCs/>
                <w:sz w:val="18"/>
                <w:szCs w:val="18"/>
              </w:rPr>
              <w:t>,</w:t>
            </w:r>
            <w:r w:rsidRPr="003A1FFB">
              <w:rPr>
                <w:rFonts w:ascii="Arial" w:hAnsi="Arial" w:cs="Arial"/>
                <w:i/>
                <w:iCs/>
                <w:sz w:val="18"/>
                <w:szCs w:val="18"/>
              </w:rPr>
              <w:t xml:space="preserve"> it may just be their family out on that </w:t>
            </w:r>
            <w:r w:rsidR="00A561B0" w:rsidRPr="003A1FFB">
              <w:rPr>
                <w:rFonts w:ascii="Arial" w:hAnsi="Arial" w:cs="Arial"/>
                <w:i/>
                <w:iCs/>
                <w:sz w:val="18"/>
                <w:szCs w:val="18"/>
              </w:rPr>
              <w:t>station,</w:t>
            </w:r>
            <w:r w:rsidRPr="003A1FFB">
              <w:rPr>
                <w:rFonts w:ascii="Arial" w:hAnsi="Arial" w:cs="Arial"/>
                <w:i/>
                <w:iCs/>
                <w:sz w:val="18"/>
                <w:szCs w:val="18"/>
              </w:rPr>
              <w:t xml:space="preserve"> and they don't have contact with anyone for months. A lot of them have their medications posted as well</w:t>
            </w:r>
            <w:r w:rsidR="00831B52" w:rsidRPr="003A1FFB">
              <w:rPr>
                <w:rFonts w:ascii="Arial" w:hAnsi="Arial" w:cs="Arial"/>
                <w:i/>
                <w:iCs/>
                <w:sz w:val="18"/>
                <w:szCs w:val="18"/>
              </w:rPr>
              <w:t>.”</w:t>
            </w:r>
          </w:p>
          <w:p w14:paraId="6E8D12D0" w14:textId="3A2482CD" w:rsidR="00831B52" w:rsidRPr="003A1FFB" w:rsidRDefault="008D2DBD" w:rsidP="0039408B">
            <w:pPr>
              <w:rPr>
                <w:rFonts w:ascii="Arial" w:hAnsi="Arial" w:cs="Arial"/>
                <w:i/>
                <w:iCs/>
                <w:sz w:val="18"/>
                <w:szCs w:val="18"/>
              </w:rPr>
            </w:pPr>
            <w:r w:rsidRPr="003A1FFB">
              <w:rPr>
                <w:rFonts w:ascii="Arial" w:hAnsi="Arial" w:cs="Arial"/>
                <w:i/>
                <w:iCs/>
                <w:sz w:val="18"/>
                <w:szCs w:val="18"/>
              </w:rPr>
              <w:t>PS</w:t>
            </w:r>
            <w:r w:rsidR="00016A45" w:rsidRPr="003A1FFB">
              <w:rPr>
                <w:rFonts w:ascii="Arial" w:hAnsi="Arial" w:cs="Arial"/>
                <w:i/>
                <w:iCs/>
                <w:sz w:val="18"/>
                <w:szCs w:val="18"/>
              </w:rPr>
              <w:t xml:space="preserve">Rn3: </w:t>
            </w:r>
            <w:r w:rsidR="00831B52" w:rsidRPr="003A1FFB">
              <w:rPr>
                <w:rFonts w:ascii="Arial" w:hAnsi="Arial" w:cs="Arial"/>
                <w:i/>
                <w:iCs/>
                <w:sz w:val="18"/>
                <w:szCs w:val="18"/>
              </w:rPr>
              <w:t>“</w:t>
            </w:r>
            <w:r w:rsidRPr="003A1FFB">
              <w:rPr>
                <w:rFonts w:ascii="Arial" w:hAnsi="Arial" w:cs="Arial"/>
                <w:i/>
                <w:iCs/>
                <w:sz w:val="18"/>
                <w:szCs w:val="18"/>
              </w:rPr>
              <w:t>We see them every week and because we've got that good relationship, we can sort of be as a part of the pathway in referring them back or just supporting them</w:t>
            </w:r>
            <w:r w:rsidR="00831B52" w:rsidRPr="003A1FFB">
              <w:rPr>
                <w:rFonts w:ascii="Arial" w:hAnsi="Arial" w:cs="Arial"/>
                <w:i/>
                <w:iCs/>
                <w:sz w:val="18"/>
                <w:szCs w:val="18"/>
              </w:rPr>
              <w:t>.”</w:t>
            </w:r>
          </w:p>
          <w:p w14:paraId="4385F177" w14:textId="24A296B9" w:rsidR="00BC479D" w:rsidRPr="003A1FFB" w:rsidRDefault="00354CEA" w:rsidP="00670C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n</w:t>
            </w:r>
            <w:r w:rsidR="0028266A" w:rsidRPr="003A1FFB">
              <w:rPr>
                <w:rFonts w:ascii="Arial" w:hAnsi="Arial" w:cs="Arial"/>
                <w:i/>
                <w:iCs/>
                <w:sz w:val="18"/>
                <w:szCs w:val="18"/>
              </w:rPr>
              <w:t xml:space="preserve">2: </w:t>
            </w:r>
            <w:r w:rsidR="0044641E" w:rsidRPr="003A1FFB">
              <w:rPr>
                <w:rFonts w:ascii="Arial" w:hAnsi="Arial" w:cs="Arial"/>
                <w:i/>
                <w:iCs/>
                <w:sz w:val="18"/>
                <w:szCs w:val="18"/>
              </w:rPr>
              <w:t>“</w:t>
            </w:r>
            <w:r w:rsidRPr="003A1FFB">
              <w:rPr>
                <w:rFonts w:ascii="Arial" w:hAnsi="Arial" w:cs="Arial"/>
                <w:i/>
                <w:iCs/>
                <w:sz w:val="18"/>
                <w:szCs w:val="18"/>
              </w:rPr>
              <w:t>I think pharmacists get to know their customers more as well. They can identify when somebody is not quite right. Maybe they [patients] do not seem like themselves, maybe something happened in their life and yeah, the pharmacist is more likely to be aware of that and be able to respond.</w:t>
            </w:r>
            <w:r w:rsidR="0044641E" w:rsidRPr="003A1FFB">
              <w:rPr>
                <w:rFonts w:ascii="Arial" w:hAnsi="Arial" w:cs="Arial"/>
                <w:i/>
                <w:iCs/>
                <w:sz w:val="18"/>
                <w:szCs w:val="18"/>
              </w:rPr>
              <w:t>”</w:t>
            </w:r>
          </w:p>
        </w:tc>
      </w:tr>
      <w:tr w:rsidR="00F74185" w:rsidRPr="003A1FFB" w14:paraId="1262EA79" w14:textId="77777777" w:rsidTr="00DE337F">
        <w:tc>
          <w:tcPr>
            <w:tcW w:w="1215" w:type="pct"/>
            <w:gridSpan w:val="3"/>
          </w:tcPr>
          <w:p w14:paraId="332F9CD6" w14:textId="070AE807" w:rsidR="00F74185" w:rsidRPr="003A1FFB" w:rsidRDefault="004B016A" w:rsidP="0039408B">
            <w:pPr>
              <w:rPr>
                <w:rFonts w:ascii="Arial" w:hAnsi="Arial" w:cs="Arial"/>
                <w:b/>
                <w:bCs/>
                <w:sz w:val="18"/>
                <w:szCs w:val="18"/>
              </w:rPr>
            </w:pPr>
            <w:r w:rsidRPr="003A1FFB">
              <w:rPr>
                <w:rFonts w:ascii="Arial" w:hAnsi="Arial" w:cs="Arial"/>
                <w:b/>
                <w:bCs/>
                <w:sz w:val="18"/>
                <w:szCs w:val="18"/>
              </w:rPr>
              <w:t>Empathy and Reassurance</w:t>
            </w:r>
            <w:r w:rsidR="00831B52" w:rsidRPr="003A1FFB">
              <w:rPr>
                <w:rFonts w:ascii="Arial" w:hAnsi="Arial" w:cs="Arial"/>
                <w:b/>
                <w:bCs/>
                <w:sz w:val="18"/>
                <w:szCs w:val="18"/>
              </w:rPr>
              <w:t xml:space="preserve"> </w:t>
            </w:r>
          </w:p>
        </w:tc>
        <w:tc>
          <w:tcPr>
            <w:tcW w:w="3785" w:type="pct"/>
          </w:tcPr>
          <w:p w14:paraId="55C4DE8A" w14:textId="11938BFE" w:rsidR="00831B52" w:rsidRPr="003A1FFB" w:rsidRDefault="004C6B71" w:rsidP="0039408B">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color w:val="000000"/>
                <w:sz w:val="18"/>
                <w:szCs w:val="18"/>
              </w:rPr>
            </w:pPr>
            <w:r w:rsidRPr="003A1FFB">
              <w:rPr>
                <w:rFonts w:ascii="Arial" w:hAnsi="Arial" w:cs="Arial"/>
                <w:i/>
                <w:iCs/>
                <w:sz w:val="18"/>
                <w:szCs w:val="18"/>
              </w:rPr>
              <w:t>CPRt4:</w:t>
            </w:r>
            <w:r w:rsidR="00770932" w:rsidRPr="003A1FFB">
              <w:rPr>
                <w:rFonts w:ascii="Arial" w:hAnsi="Arial" w:cs="Arial"/>
                <w:i/>
                <w:iCs/>
                <w:sz w:val="18"/>
                <w:szCs w:val="18"/>
              </w:rPr>
              <w:t xml:space="preserve"> </w:t>
            </w:r>
            <w:r w:rsidR="00230E99" w:rsidRPr="003A1FFB">
              <w:rPr>
                <w:rFonts w:ascii="Arial" w:hAnsi="Arial" w:cs="Arial"/>
                <w:i/>
                <w:iCs/>
                <w:sz w:val="18"/>
                <w:szCs w:val="18"/>
              </w:rPr>
              <w:t>“It kind of gives them</w:t>
            </w:r>
            <w:r w:rsidR="00770932" w:rsidRPr="003A1FFB">
              <w:rPr>
                <w:rFonts w:ascii="Arial" w:hAnsi="Arial" w:cs="Arial"/>
                <w:i/>
                <w:iCs/>
                <w:sz w:val="18"/>
                <w:szCs w:val="18"/>
              </w:rPr>
              <w:t xml:space="preserve"> [</w:t>
            </w:r>
            <w:r w:rsidR="00FA453B" w:rsidRPr="003A1FFB">
              <w:rPr>
                <w:rFonts w:ascii="Arial" w:hAnsi="Arial" w:cs="Arial"/>
                <w:i/>
                <w:iCs/>
                <w:sz w:val="18"/>
                <w:szCs w:val="18"/>
              </w:rPr>
              <w:t>t</w:t>
            </w:r>
            <w:r w:rsidR="00994F9E" w:rsidRPr="003A1FFB">
              <w:rPr>
                <w:rFonts w:ascii="Arial" w:hAnsi="Arial" w:cs="Arial"/>
                <w:i/>
                <w:iCs/>
                <w:sz w:val="18"/>
                <w:szCs w:val="18"/>
              </w:rPr>
              <w:t>he p</w:t>
            </w:r>
            <w:r w:rsidR="00770932" w:rsidRPr="003A1FFB">
              <w:rPr>
                <w:rFonts w:ascii="Arial" w:hAnsi="Arial" w:cs="Arial"/>
                <w:i/>
                <w:iCs/>
                <w:sz w:val="18"/>
                <w:szCs w:val="18"/>
              </w:rPr>
              <w:t>atient</w:t>
            </w:r>
            <w:r w:rsidR="007055B2" w:rsidRPr="003A1FFB">
              <w:rPr>
                <w:rFonts w:ascii="Arial" w:hAnsi="Arial" w:cs="Arial"/>
                <w:i/>
                <w:iCs/>
                <w:sz w:val="18"/>
                <w:szCs w:val="18"/>
              </w:rPr>
              <w:t>]</w:t>
            </w:r>
            <w:r w:rsidR="00230E99" w:rsidRPr="003A1FFB">
              <w:rPr>
                <w:rFonts w:ascii="Arial" w:hAnsi="Arial" w:cs="Arial"/>
                <w:i/>
                <w:iCs/>
                <w:sz w:val="18"/>
                <w:szCs w:val="18"/>
              </w:rPr>
              <w:t xml:space="preserve"> a bit more reassurance that we're there to help out or like a bit of a safety net for any extra questions that they might have</w:t>
            </w:r>
            <w:r w:rsidR="00831B52" w:rsidRPr="003A1FFB">
              <w:rPr>
                <w:rFonts w:ascii="Arial" w:hAnsi="Arial" w:cs="Arial"/>
                <w:i/>
                <w:iCs/>
                <w:color w:val="000000"/>
                <w:sz w:val="18"/>
                <w:szCs w:val="18"/>
              </w:rPr>
              <w:t>”</w:t>
            </w:r>
          </w:p>
          <w:p w14:paraId="7D85F0B5" w14:textId="1AB62031" w:rsidR="00831B52" w:rsidRPr="003A1FFB" w:rsidRDefault="004C550F" w:rsidP="0039408B">
            <w:pPr>
              <w:pStyle w:val="Normal0"/>
              <w:rPr>
                <w:i/>
                <w:iCs/>
                <w:color w:val="000000"/>
                <w:sz w:val="18"/>
                <w:szCs w:val="18"/>
              </w:rPr>
            </w:pPr>
            <w:r w:rsidRPr="003A1FFB">
              <w:rPr>
                <w:i/>
                <w:iCs/>
                <w:sz w:val="18"/>
                <w:szCs w:val="18"/>
              </w:rPr>
              <w:t xml:space="preserve">CPUt1: </w:t>
            </w:r>
            <w:r w:rsidR="00831B52" w:rsidRPr="003A1FFB">
              <w:rPr>
                <w:i/>
                <w:iCs/>
                <w:sz w:val="18"/>
                <w:szCs w:val="18"/>
              </w:rPr>
              <w:t>“</w:t>
            </w:r>
            <w:r w:rsidR="003E5D2E" w:rsidRPr="003A1FFB">
              <w:rPr>
                <w:i/>
                <w:iCs/>
                <w:sz w:val="18"/>
                <w:szCs w:val="18"/>
              </w:rPr>
              <w:t xml:space="preserve">We </w:t>
            </w:r>
            <w:r w:rsidRPr="003A1FFB">
              <w:rPr>
                <w:i/>
                <w:iCs/>
                <w:sz w:val="18"/>
                <w:szCs w:val="18"/>
              </w:rPr>
              <w:t>[</w:t>
            </w:r>
            <w:r w:rsidR="00FA453B" w:rsidRPr="003A1FFB">
              <w:rPr>
                <w:i/>
                <w:iCs/>
                <w:sz w:val="18"/>
                <w:szCs w:val="18"/>
              </w:rPr>
              <w:t>the p</w:t>
            </w:r>
            <w:r w:rsidRPr="003A1FFB">
              <w:rPr>
                <w:i/>
                <w:iCs/>
                <w:sz w:val="18"/>
                <w:szCs w:val="18"/>
              </w:rPr>
              <w:t xml:space="preserve">harmacist] </w:t>
            </w:r>
            <w:r w:rsidR="003E5D2E" w:rsidRPr="003A1FFB">
              <w:rPr>
                <w:i/>
                <w:iCs/>
                <w:sz w:val="18"/>
                <w:szCs w:val="18"/>
              </w:rPr>
              <w:t>can kind of provide patients the reassurance that a lot of other people have similar issues and things like that, and it's not something to be embarrassed or ashamed about and kind of yeah just reassure them that there is support out there."</w:t>
            </w:r>
            <w:r w:rsidR="00831B52" w:rsidRPr="003A1FFB">
              <w:rPr>
                <w:i/>
                <w:iCs/>
                <w:sz w:val="18"/>
                <w:szCs w:val="18"/>
              </w:rPr>
              <w:t>.”</w:t>
            </w:r>
          </w:p>
          <w:p w14:paraId="44A08633" w14:textId="6EF46D86" w:rsidR="00F74185" w:rsidRPr="003A1FFB" w:rsidRDefault="00F74185" w:rsidP="0039408B">
            <w:pPr>
              <w:rPr>
                <w:rFonts w:ascii="Arial" w:hAnsi="Arial" w:cs="Arial"/>
                <w:i/>
                <w:iCs/>
                <w:sz w:val="18"/>
                <w:szCs w:val="18"/>
              </w:rPr>
            </w:pPr>
          </w:p>
        </w:tc>
      </w:tr>
      <w:tr w:rsidR="00F74185" w:rsidRPr="003A1FFB" w14:paraId="1D1963D2"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tcPr>
          <w:p w14:paraId="77C9D4BB" w14:textId="4AE7ACAD" w:rsidR="00F74185" w:rsidRPr="003A1FFB" w:rsidRDefault="00F74185" w:rsidP="0039408B">
            <w:pPr>
              <w:rPr>
                <w:rFonts w:ascii="Arial" w:hAnsi="Arial" w:cs="Arial"/>
                <w:b/>
                <w:bCs/>
                <w:sz w:val="18"/>
                <w:szCs w:val="18"/>
              </w:rPr>
            </w:pPr>
            <w:r w:rsidRPr="003A1FFB">
              <w:rPr>
                <w:rFonts w:ascii="Arial" w:hAnsi="Arial" w:cs="Arial"/>
                <w:b/>
                <w:bCs/>
                <w:sz w:val="18"/>
                <w:szCs w:val="18"/>
              </w:rPr>
              <w:lastRenderedPageBreak/>
              <w:t xml:space="preserve">Provision </w:t>
            </w:r>
            <w:r w:rsidR="00554835" w:rsidRPr="003A1FFB">
              <w:rPr>
                <w:rFonts w:ascii="Arial" w:hAnsi="Arial" w:cs="Arial"/>
                <w:b/>
                <w:bCs/>
                <w:sz w:val="18"/>
                <w:szCs w:val="18"/>
              </w:rPr>
              <w:t xml:space="preserve">of </w:t>
            </w:r>
            <w:r w:rsidR="000C022C" w:rsidRPr="003A1FFB">
              <w:rPr>
                <w:rFonts w:ascii="Arial" w:hAnsi="Arial" w:cs="Arial"/>
                <w:b/>
                <w:bCs/>
                <w:sz w:val="18"/>
                <w:szCs w:val="18"/>
              </w:rPr>
              <w:t>high-quality</w:t>
            </w:r>
            <w:r w:rsidRPr="003A1FFB">
              <w:rPr>
                <w:rFonts w:ascii="Arial" w:hAnsi="Arial" w:cs="Arial"/>
                <w:b/>
                <w:bCs/>
                <w:sz w:val="18"/>
                <w:szCs w:val="18"/>
              </w:rPr>
              <w:t xml:space="preserve"> services</w:t>
            </w:r>
            <w:r w:rsidR="0033543B" w:rsidRPr="003A1FFB">
              <w:rPr>
                <w:rFonts w:ascii="Arial" w:hAnsi="Arial" w:cs="Arial"/>
                <w:b/>
                <w:bCs/>
                <w:sz w:val="18"/>
                <w:szCs w:val="18"/>
              </w:rPr>
              <w:t xml:space="preserve"> according to patients needs</w:t>
            </w:r>
          </w:p>
        </w:tc>
        <w:tc>
          <w:tcPr>
            <w:tcW w:w="3785" w:type="pct"/>
          </w:tcPr>
          <w:p w14:paraId="1A11748A" w14:textId="045230D0" w:rsidR="000576CC" w:rsidRPr="003A1FFB" w:rsidRDefault="009E3611" w:rsidP="000576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PSR</w:t>
            </w:r>
            <w:r w:rsidR="00915642" w:rsidRPr="003A1FFB">
              <w:rPr>
                <w:rFonts w:ascii="Arial" w:hAnsi="Arial" w:cs="Arial"/>
                <w:i/>
                <w:iCs/>
                <w:sz w:val="18"/>
                <w:szCs w:val="18"/>
              </w:rPr>
              <w:t xml:space="preserve">n5: </w:t>
            </w:r>
            <w:r w:rsidR="000576CC" w:rsidRPr="003A1FFB">
              <w:rPr>
                <w:rFonts w:ascii="Arial" w:hAnsi="Arial" w:cs="Arial"/>
                <w:i/>
                <w:iCs/>
                <w:sz w:val="18"/>
                <w:szCs w:val="18"/>
              </w:rPr>
              <w:t xml:space="preserve">"Providing the correct sources constantly, not letting </w:t>
            </w:r>
            <w:proofErr w:type="gramStart"/>
            <w:r w:rsidR="000576CC" w:rsidRPr="003A1FFB">
              <w:rPr>
                <w:rFonts w:ascii="Arial" w:hAnsi="Arial" w:cs="Arial"/>
                <w:i/>
                <w:iCs/>
                <w:sz w:val="18"/>
                <w:szCs w:val="18"/>
              </w:rPr>
              <w:t>patients</w:t>
            </w:r>
            <w:proofErr w:type="gramEnd"/>
            <w:r w:rsidR="000576CC" w:rsidRPr="003A1FFB">
              <w:rPr>
                <w:rFonts w:ascii="Arial" w:hAnsi="Arial" w:cs="Arial"/>
                <w:i/>
                <w:iCs/>
                <w:sz w:val="18"/>
                <w:szCs w:val="18"/>
              </w:rPr>
              <w:t xml:space="preserve"> kind of walk out of the store without fully feeling they've gotten the best service they can."</w:t>
            </w:r>
          </w:p>
          <w:p w14:paraId="14F313A8" w14:textId="0BDB44CA" w:rsidR="00F74185" w:rsidRPr="003A1FFB" w:rsidRDefault="00F074E5" w:rsidP="000576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w:t>
            </w:r>
            <w:r w:rsidR="0065051E" w:rsidRPr="003A1FFB">
              <w:rPr>
                <w:rFonts w:ascii="Arial" w:hAnsi="Arial" w:cs="Arial"/>
                <w:i/>
                <w:iCs/>
                <w:sz w:val="18"/>
                <w:szCs w:val="18"/>
              </w:rPr>
              <w:t>n</w:t>
            </w:r>
            <w:r w:rsidRPr="003A1FFB">
              <w:rPr>
                <w:rFonts w:ascii="Arial" w:hAnsi="Arial" w:cs="Arial"/>
                <w:i/>
                <w:iCs/>
                <w:sz w:val="18"/>
                <w:szCs w:val="18"/>
              </w:rPr>
              <w:t>7:</w:t>
            </w:r>
            <w:r w:rsidR="000576CC" w:rsidRPr="003A1FFB">
              <w:rPr>
                <w:rFonts w:ascii="Arial" w:hAnsi="Arial" w:cs="Arial"/>
                <w:i/>
                <w:iCs/>
                <w:sz w:val="18"/>
                <w:szCs w:val="18"/>
              </w:rPr>
              <w:t>"I think it's really also important to have that discussion with the patients and see what sort of support networks they've got in their own life already and making sure that they utilise those, whether it's friends or family or whether they have a good relationship with a local doctor or anybody else."</w:t>
            </w:r>
          </w:p>
        </w:tc>
      </w:tr>
      <w:tr w:rsidR="0089053C" w:rsidRPr="003A1FFB" w14:paraId="2FF3DCDC" w14:textId="77777777" w:rsidTr="00DE337F">
        <w:tc>
          <w:tcPr>
            <w:tcW w:w="1215" w:type="pct"/>
            <w:gridSpan w:val="3"/>
          </w:tcPr>
          <w:p w14:paraId="0B21994A" w14:textId="6F29FFEC" w:rsidR="0089053C" w:rsidRPr="003A1FFB" w:rsidRDefault="0089053C" w:rsidP="0089053C">
            <w:pPr>
              <w:rPr>
                <w:rFonts w:ascii="Arial" w:hAnsi="Arial" w:cs="Arial"/>
                <w:b/>
                <w:bCs/>
                <w:sz w:val="18"/>
                <w:szCs w:val="18"/>
              </w:rPr>
            </w:pPr>
            <w:r w:rsidRPr="003A1FFB">
              <w:rPr>
                <w:rFonts w:ascii="Arial" w:hAnsi="Arial" w:cs="Arial"/>
                <w:b/>
                <w:bCs/>
                <w:sz w:val="18"/>
                <w:szCs w:val="18"/>
              </w:rPr>
              <w:t>Additional services and resources available at the pharmacy</w:t>
            </w:r>
          </w:p>
        </w:tc>
        <w:tc>
          <w:tcPr>
            <w:tcW w:w="3785" w:type="pct"/>
          </w:tcPr>
          <w:p w14:paraId="394BFD31" w14:textId="7777777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n3:"We give patients information regarding the mental health online tools available. Showing them those sorts of things that they can do it is helpful as well."</w:t>
            </w:r>
          </w:p>
          <w:p w14:paraId="333D0F67" w14:textId="7777777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t5:"Yeah, we have the opportunity to add like nonpharmacological management in with our counselling as well, which patients can also benefit from"</w:t>
            </w:r>
          </w:p>
          <w:p w14:paraId="2302729E" w14:textId="4884AAA6"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PSUn2:"We, the pharmacy I work at, often do home delivery and so you can actually check on your local patients when you're there too."</w:t>
            </w:r>
          </w:p>
        </w:tc>
      </w:tr>
      <w:tr w:rsidR="0089053C" w:rsidRPr="003A1FFB" w14:paraId="1379DD70"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tcPr>
          <w:p w14:paraId="166C8424" w14:textId="77777777" w:rsidR="0089053C" w:rsidRPr="003A1FFB" w:rsidRDefault="0089053C" w:rsidP="0089053C">
            <w:pPr>
              <w:rPr>
                <w:rFonts w:ascii="Arial" w:hAnsi="Arial" w:cs="Arial"/>
                <w:b/>
                <w:bCs/>
                <w:sz w:val="18"/>
                <w:szCs w:val="18"/>
              </w:rPr>
            </w:pPr>
            <w:r w:rsidRPr="003A1FFB">
              <w:rPr>
                <w:rFonts w:ascii="Arial" w:hAnsi="Arial" w:cs="Arial"/>
                <w:b/>
                <w:bCs/>
                <w:sz w:val="18"/>
                <w:szCs w:val="18"/>
              </w:rPr>
              <w:t>Rapport and trust</w:t>
            </w:r>
          </w:p>
        </w:tc>
        <w:tc>
          <w:tcPr>
            <w:tcW w:w="3785" w:type="pct"/>
          </w:tcPr>
          <w:p w14:paraId="07FA94AF" w14:textId="319ECA3D" w:rsidR="0089053C" w:rsidRPr="003A1FFB" w:rsidRDefault="0089053C" w:rsidP="0089053C">
            <w:pPr>
              <w:rPr>
                <w:rFonts w:ascii="Arial" w:hAnsi="Arial" w:cs="Arial"/>
                <w:i/>
                <w:iCs/>
                <w:sz w:val="18"/>
                <w:szCs w:val="18"/>
              </w:rPr>
            </w:pPr>
            <w:r w:rsidRPr="003A1FFB">
              <w:rPr>
                <w:rFonts w:ascii="Arial" w:hAnsi="Arial" w:cs="Arial"/>
                <w:i/>
                <w:iCs/>
                <w:sz w:val="18"/>
                <w:szCs w:val="18"/>
              </w:rPr>
              <w:t>CPUt2:"You have those regular customers who are trusting you with their life. You want to make sure that even if they're not regular, they can still trust you to give them the advice that they need."</w:t>
            </w:r>
          </w:p>
          <w:p w14:paraId="3326AC41" w14:textId="1E94A6EE" w:rsidR="0089053C" w:rsidRPr="003A1FFB" w:rsidRDefault="0089053C" w:rsidP="0089053C">
            <w:pPr>
              <w:rPr>
                <w:rFonts w:ascii="Arial" w:hAnsi="Arial" w:cs="Arial"/>
                <w:i/>
                <w:iCs/>
                <w:sz w:val="18"/>
                <w:szCs w:val="18"/>
              </w:rPr>
            </w:pPr>
            <w:r w:rsidRPr="003A1FFB">
              <w:rPr>
                <w:rFonts w:ascii="Arial" w:hAnsi="Arial" w:cs="Arial"/>
                <w:i/>
                <w:iCs/>
                <w:sz w:val="18"/>
                <w:szCs w:val="18"/>
              </w:rPr>
              <w:t>CPRt5:"Rapport and trust. I think a lot of the time particularly in rural areas, the pharmacist tends to stay and put down roots, but the doctors they go in and out and there's a different GP flying in weekly, monthly. So, I think that's a huge enabler for us as pharmacists, you get to know these people on a very personal level."</w:t>
            </w:r>
          </w:p>
          <w:p w14:paraId="5C161399" w14:textId="691A7439" w:rsidR="0089053C" w:rsidRPr="003A1FFB" w:rsidRDefault="0089053C" w:rsidP="0089053C">
            <w:pPr>
              <w:rPr>
                <w:rFonts w:ascii="Arial" w:hAnsi="Arial" w:cs="Arial"/>
                <w:i/>
                <w:iCs/>
                <w:sz w:val="18"/>
                <w:szCs w:val="18"/>
              </w:rPr>
            </w:pPr>
            <w:r w:rsidRPr="003A1FFB">
              <w:rPr>
                <w:rFonts w:ascii="Arial" w:hAnsi="Arial" w:cs="Arial"/>
                <w:i/>
                <w:iCs/>
                <w:sz w:val="18"/>
                <w:szCs w:val="18"/>
              </w:rPr>
              <w:t>CPUn7:"Particularly people have like certain ages or genders if they don't trust the pharmacist as professional then they're not going to share their problems."</w:t>
            </w:r>
          </w:p>
        </w:tc>
      </w:tr>
      <w:tr w:rsidR="0089053C" w:rsidRPr="003A1FFB" w14:paraId="10617D22" w14:textId="77777777" w:rsidTr="00DE337F">
        <w:tc>
          <w:tcPr>
            <w:tcW w:w="1215" w:type="pct"/>
            <w:gridSpan w:val="3"/>
          </w:tcPr>
          <w:p w14:paraId="4187EBE5" w14:textId="77777777" w:rsidR="0089053C" w:rsidRPr="003A1FFB" w:rsidRDefault="0089053C" w:rsidP="0089053C">
            <w:pPr>
              <w:rPr>
                <w:rFonts w:ascii="Arial" w:hAnsi="Arial" w:cs="Arial"/>
                <w:b/>
                <w:bCs/>
                <w:sz w:val="18"/>
                <w:szCs w:val="18"/>
              </w:rPr>
            </w:pPr>
            <w:r w:rsidRPr="003A1FFB">
              <w:rPr>
                <w:rFonts w:ascii="Arial" w:hAnsi="Arial" w:cs="Arial"/>
                <w:b/>
                <w:bCs/>
                <w:sz w:val="18"/>
                <w:szCs w:val="18"/>
              </w:rPr>
              <w:t>Verbal and nonverbal communication.</w:t>
            </w:r>
          </w:p>
        </w:tc>
        <w:tc>
          <w:tcPr>
            <w:tcW w:w="3785" w:type="pct"/>
          </w:tcPr>
          <w:p w14:paraId="49972E19" w14:textId="707FA28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 xml:space="preserve">PSUn4:"If you walk in the door and somebody is mean to you, you're not going to be </w:t>
            </w:r>
            <w:proofErr w:type="gramStart"/>
            <w:r w:rsidRPr="003A1FFB">
              <w:rPr>
                <w:rFonts w:ascii="Arial" w:hAnsi="Arial" w:cs="Arial"/>
                <w:i/>
                <w:iCs/>
                <w:sz w:val="18"/>
                <w:szCs w:val="18"/>
              </w:rPr>
              <w:t>like..</w:t>
            </w:r>
            <w:proofErr w:type="gramEnd"/>
            <w:r w:rsidRPr="003A1FFB">
              <w:rPr>
                <w:rFonts w:ascii="Arial" w:hAnsi="Arial" w:cs="Arial"/>
                <w:i/>
                <w:iCs/>
                <w:sz w:val="18"/>
                <w:szCs w:val="18"/>
              </w:rPr>
              <w:t xml:space="preserve"> oh! I would love to discuss my mental health."</w:t>
            </w:r>
          </w:p>
          <w:p w14:paraId="167183E4" w14:textId="1F6FFF54"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N1:"Have those listening and reflecting little skills as well, so it's sort of part of the skill set and having that kindness as well."</w:t>
            </w:r>
          </w:p>
        </w:tc>
      </w:tr>
      <w:tr w:rsidR="0089053C" w:rsidRPr="003A1FFB" w14:paraId="7EEFB808" w14:textId="77777777" w:rsidTr="00DE337F">
        <w:trPr>
          <w:cnfStyle w:val="000000100000" w:firstRow="0" w:lastRow="0" w:firstColumn="0" w:lastColumn="0" w:oddVBand="0" w:evenVBand="0" w:oddHBand="1" w:evenHBand="0" w:firstRowFirstColumn="0" w:firstRowLastColumn="0" w:lastRowFirstColumn="0" w:lastRowLastColumn="0"/>
        </w:trPr>
        <w:tc>
          <w:tcPr>
            <w:tcW w:w="5000" w:type="pct"/>
            <w:gridSpan w:val="4"/>
            <w:vAlign w:val="center"/>
          </w:tcPr>
          <w:p w14:paraId="2E853016" w14:textId="4A9BA16F" w:rsidR="0089053C" w:rsidRPr="003A1FFB" w:rsidRDefault="008B16EE" w:rsidP="0089053C">
            <w:pPr>
              <w:jc w:val="center"/>
              <w:rPr>
                <w:rFonts w:ascii="Arial" w:hAnsi="Arial" w:cs="Arial"/>
                <w:b/>
                <w:bCs/>
                <w:sz w:val="20"/>
                <w:szCs w:val="20"/>
              </w:rPr>
            </w:pPr>
            <w:r w:rsidRPr="003A1FFB">
              <w:rPr>
                <w:rFonts w:ascii="Arial" w:hAnsi="Arial" w:cs="Arial"/>
                <w:b/>
                <w:bCs/>
                <w:sz w:val="20"/>
                <w:szCs w:val="20"/>
              </w:rPr>
              <w:t>Individual f</w:t>
            </w:r>
            <w:r w:rsidR="0089053C" w:rsidRPr="003A1FFB">
              <w:rPr>
                <w:rFonts w:ascii="Arial" w:hAnsi="Arial" w:cs="Arial"/>
                <w:b/>
                <w:bCs/>
                <w:sz w:val="20"/>
                <w:szCs w:val="20"/>
              </w:rPr>
              <w:t>actors moderating patients</w:t>
            </w:r>
            <w:r w:rsidR="00502199" w:rsidRPr="003A1FFB">
              <w:rPr>
                <w:rFonts w:ascii="Arial" w:hAnsi="Arial" w:cs="Arial"/>
                <w:b/>
                <w:bCs/>
                <w:sz w:val="20"/>
                <w:szCs w:val="20"/>
              </w:rPr>
              <w:t>’</w:t>
            </w:r>
            <w:r w:rsidR="008068A5" w:rsidRPr="003A1FFB">
              <w:rPr>
                <w:rFonts w:ascii="Arial" w:hAnsi="Arial" w:cs="Arial"/>
                <w:b/>
                <w:bCs/>
                <w:sz w:val="20"/>
                <w:szCs w:val="20"/>
              </w:rPr>
              <w:t xml:space="preserve"> </w:t>
            </w:r>
            <w:r w:rsidR="0089053C" w:rsidRPr="003A1FFB">
              <w:rPr>
                <w:rFonts w:ascii="Arial" w:hAnsi="Arial" w:cs="Arial"/>
                <w:b/>
                <w:bCs/>
                <w:sz w:val="20"/>
                <w:szCs w:val="20"/>
              </w:rPr>
              <w:t>empowerment</w:t>
            </w:r>
          </w:p>
        </w:tc>
      </w:tr>
      <w:tr w:rsidR="0089053C" w:rsidRPr="003A1FFB" w14:paraId="4BE8A6D2" w14:textId="77777777" w:rsidTr="00DE337F">
        <w:tc>
          <w:tcPr>
            <w:tcW w:w="1215" w:type="pct"/>
            <w:gridSpan w:val="3"/>
          </w:tcPr>
          <w:p w14:paraId="4D73FBAC" w14:textId="0FB12446" w:rsidR="0089053C" w:rsidRPr="003A1FFB" w:rsidRDefault="0089053C" w:rsidP="0089053C">
            <w:pPr>
              <w:rPr>
                <w:rFonts w:ascii="Arial" w:hAnsi="Arial" w:cs="Arial"/>
                <w:b/>
                <w:bCs/>
                <w:sz w:val="18"/>
                <w:szCs w:val="18"/>
              </w:rPr>
            </w:pPr>
            <w:r w:rsidRPr="003A1FFB">
              <w:rPr>
                <w:rFonts w:ascii="Arial" w:hAnsi="Arial" w:cs="Arial"/>
                <w:b/>
                <w:bCs/>
                <w:sz w:val="18"/>
                <w:szCs w:val="18"/>
              </w:rPr>
              <w:t xml:space="preserve">Confidence </w:t>
            </w:r>
          </w:p>
        </w:tc>
        <w:tc>
          <w:tcPr>
            <w:tcW w:w="3785" w:type="pct"/>
          </w:tcPr>
          <w:p w14:paraId="48A619D5" w14:textId="375FBC15"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t3:"Kind of lack of confidence, are my feelings or is my mental illness valid? It is so important to go talk to someone kind of feeling that it's not important."</w:t>
            </w:r>
          </w:p>
          <w:p w14:paraId="758ADD8F" w14:textId="1C66B688"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PSUn2:"Ability of the patient to discuss their problem. So, we have some patients with Webster packs that have a carer come in. One time a patient didn't have their carer come in, and he didn't have the ability to cope with the stress of communicating."</w:t>
            </w:r>
          </w:p>
        </w:tc>
      </w:tr>
      <w:tr w:rsidR="0089053C" w:rsidRPr="003A1FFB" w14:paraId="7779001D"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tcPr>
          <w:p w14:paraId="3754AE71" w14:textId="479A5F83" w:rsidR="0089053C" w:rsidRPr="003A1FFB" w:rsidRDefault="008068A5" w:rsidP="0089053C">
            <w:pPr>
              <w:rPr>
                <w:rFonts w:ascii="Arial" w:hAnsi="Arial" w:cs="Arial"/>
                <w:b/>
                <w:bCs/>
                <w:sz w:val="18"/>
                <w:szCs w:val="18"/>
              </w:rPr>
            </w:pPr>
            <w:r w:rsidRPr="003A1FFB">
              <w:rPr>
                <w:rFonts w:ascii="Arial" w:hAnsi="Arial" w:cs="Arial"/>
                <w:b/>
                <w:bCs/>
                <w:sz w:val="18"/>
                <w:szCs w:val="18"/>
              </w:rPr>
              <w:t xml:space="preserve">Consumer </w:t>
            </w:r>
            <w:r w:rsidR="0089053C" w:rsidRPr="003A1FFB">
              <w:rPr>
                <w:rFonts w:ascii="Arial" w:hAnsi="Arial" w:cs="Arial"/>
                <w:b/>
                <w:bCs/>
                <w:sz w:val="18"/>
                <w:szCs w:val="18"/>
              </w:rPr>
              <w:t>characteristics</w:t>
            </w:r>
          </w:p>
        </w:tc>
        <w:tc>
          <w:tcPr>
            <w:tcW w:w="3785" w:type="pct"/>
          </w:tcPr>
          <w:p w14:paraId="2CDC074E" w14:textId="42F50C0D"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1:"In the metropolitan area that we are in, we do face like a lot of diverse ethnic groups, and there are language barriers involved where some people may not know how to communicate with you, and you may actually find you struggle to communicate with them. That also comes into cultural barriers."</w:t>
            </w:r>
          </w:p>
          <w:p w14:paraId="46B4EAF5" w14:textId="054631B5"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Rn4:"A lot of people in rural areas have this stoic farmer sort of personality, and it's really hard to break through that or break the ice to that in a short period of time. So, it takes probably time to build that relationship and sometimes it's important to have those quite frequent conversations with patients when they haven't had the ability to be vulnerable."</w:t>
            </w:r>
          </w:p>
        </w:tc>
      </w:tr>
      <w:tr w:rsidR="0089053C" w:rsidRPr="003A1FFB" w14:paraId="773F65AF" w14:textId="77777777" w:rsidTr="00DE337F">
        <w:tc>
          <w:tcPr>
            <w:tcW w:w="1215" w:type="pct"/>
            <w:gridSpan w:val="3"/>
          </w:tcPr>
          <w:p w14:paraId="78065AAF" w14:textId="19C1CD8A" w:rsidR="0089053C" w:rsidRPr="003A1FFB" w:rsidRDefault="0089053C" w:rsidP="0089053C">
            <w:pPr>
              <w:rPr>
                <w:rFonts w:ascii="Arial" w:hAnsi="Arial" w:cs="Arial"/>
                <w:b/>
                <w:bCs/>
                <w:sz w:val="18"/>
                <w:szCs w:val="18"/>
              </w:rPr>
            </w:pPr>
            <w:r w:rsidRPr="003A1FFB">
              <w:rPr>
                <w:rFonts w:ascii="Arial" w:hAnsi="Arial" w:cs="Arial"/>
                <w:b/>
                <w:bCs/>
                <w:sz w:val="18"/>
                <w:szCs w:val="18"/>
              </w:rPr>
              <w:t xml:space="preserve">Health literacy and Knowledge </w:t>
            </w:r>
          </w:p>
        </w:tc>
        <w:tc>
          <w:tcPr>
            <w:tcW w:w="3785" w:type="pct"/>
          </w:tcPr>
          <w:p w14:paraId="41D19FC5" w14:textId="632AC5C5" w:rsidR="0089053C" w:rsidRPr="003A1FFB" w:rsidRDefault="0089053C" w:rsidP="0089053C">
            <w:pPr>
              <w:pStyle w:val="Normal0"/>
              <w:rPr>
                <w:i/>
                <w:iCs/>
                <w:sz w:val="18"/>
                <w:szCs w:val="18"/>
              </w:rPr>
            </w:pPr>
            <w:r w:rsidRPr="003A1FFB">
              <w:rPr>
                <w:i/>
                <w:iCs/>
                <w:sz w:val="18"/>
                <w:szCs w:val="18"/>
              </w:rPr>
              <w:t>CPRt1:"I think sometimes we have a lot of interactions with people who don't really have much health literacy at all."</w:t>
            </w:r>
          </w:p>
          <w:p w14:paraId="26D1D90C" w14:textId="63B55B6E" w:rsidR="0089053C" w:rsidRPr="003A1FFB" w:rsidRDefault="0089053C" w:rsidP="0089053C">
            <w:pPr>
              <w:pStyle w:val="Normal0"/>
              <w:rPr>
                <w:i/>
                <w:iCs/>
                <w:sz w:val="18"/>
                <w:szCs w:val="18"/>
              </w:rPr>
            </w:pPr>
            <w:r w:rsidRPr="003A1FFB">
              <w:rPr>
                <w:i/>
                <w:iCs/>
                <w:sz w:val="18"/>
                <w:szCs w:val="18"/>
              </w:rPr>
              <w:t>CPUn2:"Patient's health literacy is a big barrier and their understanding of their condition and medications as well. I think that also plays a big role in how we educate them and how they understand the condition they are suffering and how best for themselves to deal with the outside things, like, you know, environmental or factors outside of medications."</w:t>
            </w:r>
          </w:p>
        </w:tc>
      </w:tr>
      <w:tr w:rsidR="0089053C" w:rsidRPr="003A1FFB" w14:paraId="0F1ED874"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tcPr>
          <w:p w14:paraId="562CDB1E" w14:textId="77777777" w:rsidR="0089053C" w:rsidRPr="003A1FFB" w:rsidRDefault="0089053C" w:rsidP="0089053C">
            <w:pPr>
              <w:rPr>
                <w:rFonts w:ascii="Arial" w:hAnsi="Arial" w:cs="Arial"/>
                <w:b/>
                <w:bCs/>
                <w:sz w:val="18"/>
                <w:szCs w:val="18"/>
              </w:rPr>
            </w:pPr>
            <w:r w:rsidRPr="003A1FFB">
              <w:rPr>
                <w:rFonts w:ascii="Arial" w:hAnsi="Arial" w:cs="Arial"/>
                <w:b/>
                <w:bCs/>
                <w:sz w:val="18"/>
                <w:szCs w:val="18"/>
              </w:rPr>
              <w:t>Stigma</w:t>
            </w:r>
          </w:p>
        </w:tc>
        <w:tc>
          <w:tcPr>
            <w:tcW w:w="3785" w:type="pct"/>
          </w:tcPr>
          <w:p w14:paraId="222317DC" w14:textId="167498F5"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Un3:"The stigmatisms that are still surrounding mental health acts as a barrier for people wanting to seek help."</w:t>
            </w:r>
          </w:p>
          <w:p w14:paraId="236EC845" w14:textId="6C85EAC5"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t5:"The side effects of certain medications like the stigma [of the patient] around that and their idea that the medication can sometimes make it worse, or they feel it can make it worse."</w:t>
            </w:r>
          </w:p>
          <w:p w14:paraId="11DEE126" w14:textId="3DCD5B21"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Rn2:"A lot of people just by hearing the word anxiety or depression for them it's not normal, and they feel like they're going to be judged."</w:t>
            </w:r>
          </w:p>
        </w:tc>
      </w:tr>
      <w:tr w:rsidR="0089053C" w:rsidRPr="003A1FFB" w14:paraId="00CB6C62" w14:textId="77777777" w:rsidTr="00DE337F">
        <w:trPr>
          <w:trHeight w:val="645"/>
        </w:trPr>
        <w:tc>
          <w:tcPr>
            <w:tcW w:w="1215" w:type="pct"/>
            <w:gridSpan w:val="3"/>
          </w:tcPr>
          <w:p w14:paraId="2EBC64E7" w14:textId="77777777" w:rsidR="0089053C" w:rsidRPr="003A1FFB" w:rsidRDefault="0089053C" w:rsidP="0089053C">
            <w:pPr>
              <w:rPr>
                <w:rFonts w:ascii="Arial" w:hAnsi="Arial" w:cs="Arial"/>
                <w:b/>
                <w:bCs/>
                <w:sz w:val="18"/>
                <w:szCs w:val="18"/>
              </w:rPr>
            </w:pPr>
            <w:r w:rsidRPr="003A1FFB">
              <w:rPr>
                <w:rFonts w:ascii="Arial" w:hAnsi="Arial" w:cs="Arial"/>
                <w:b/>
                <w:bCs/>
                <w:sz w:val="18"/>
                <w:szCs w:val="18"/>
              </w:rPr>
              <w:t>Willingness to change and spend time at the pharmacy</w:t>
            </w:r>
          </w:p>
        </w:tc>
        <w:tc>
          <w:tcPr>
            <w:tcW w:w="3785" w:type="pct"/>
          </w:tcPr>
          <w:p w14:paraId="05E99477" w14:textId="6C063D71"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6:"We do play a big part in the long-term treatment of those conditions as well and I think the patient's willingness to change makes a big difference in that as well."</w:t>
            </w:r>
          </w:p>
          <w:p w14:paraId="0C77B069" w14:textId="3733B91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Un2:"Most people, you know, they're busy. They want to get the script and go out. They don't really want to stand around and talk about mental health or if the pharmacies are busy, they don't want to wait. Time is a big factor."</w:t>
            </w:r>
          </w:p>
        </w:tc>
      </w:tr>
      <w:tr w:rsidR="0089053C" w:rsidRPr="003A1FFB" w14:paraId="337266D1" w14:textId="77777777" w:rsidTr="00DE337F">
        <w:trPr>
          <w:cnfStyle w:val="000000100000" w:firstRow="0" w:lastRow="0" w:firstColumn="0" w:lastColumn="0" w:oddVBand="0" w:evenVBand="0" w:oddHBand="1" w:evenHBand="0" w:firstRowFirstColumn="0" w:firstRowLastColumn="0" w:lastRowFirstColumn="0" w:lastRowLastColumn="0"/>
        </w:trPr>
        <w:tc>
          <w:tcPr>
            <w:tcW w:w="5000" w:type="pct"/>
            <w:gridSpan w:val="4"/>
          </w:tcPr>
          <w:p w14:paraId="2CF41735" w14:textId="2279B0F8" w:rsidR="0089053C" w:rsidRPr="003A1FFB" w:rsidRDefault="0089053C" w:rsidP="0089053C">
            <w:pPr>
              <w:jc w:val="center"/>
              <w:rPr>
                <w:rFonts w:ascii="Arial" w:hAnsi="Arial" w:cs="Arial"/>
                <w:b/>
                <w:bCs/>
                <w:sz w:val="20"/>
                <w:szCs w:val="20"/>
              </w:rPr>
            </w:pPr>
            <w:r w:rsidRPr="003A1FFB">
              <w:rPr>
                <w:rFonts w:ascii="Arial" w:hAnsi="Arial" w:cs="Arial"/>
                <w:b/>
                <w:bCs/>
                <w:sz w:val="20"/>
                <w:szCs w:val="20"/>
              </w:rPr>
              <w:lastRenderedPageBreak/>
              <w:t>External factors moderating pharmacists' empowerment</w:t>
            </w:r>
          </w:p>
        </w:tc>
      </w:tr>
      <w:tr w:rsidR="0089053C" w:rsidRPr="003A1FFB" w14:paraId="63E9CEFC" w14:textId="77777777" w:rsidTr="008068A5">
        <w:trPr>
          <w:trHeight w:val="630"/>
        </w:trPr>
        <w:tc>
          <w:tcPr>
            <w:tcW w:w="413" w:type="pct"/>
            <w:vMerge w:val="restart"/>
          </w:tcPr>
          <w:p w14:paraId="4AEA5C08" w14:textId="783F9990" w:rsidR="0089053C" w:rsidRPr="003A1FFB" w:rsidRDefault="0089053C" w:rsidP="0089053C">
            <w:pPr>
              <w:rPr>
                <w:rFonts w:ascii="Arial" w:hAnsi="Arial" w:cs="Arial"/>
                <w:b/>
                <w:bCs/>
                <w:sz w:val="18"/>
                <w:szCs w:val="18"/>
              </w:rPr>
            </w:pPr>
            <w:r w:rsidRPr="003A1FFB">
              <w:rPr>
                <w:rFonts w:ascii="Arial" w:hAnsi="Arial" w:cs="Arial"/>
                <w:b/>
                <w:bCs/>
                <w:sz w:val="18"/>
                <w:szCs w:val="18"/>
              </w:rPr>
              <w:t xml:space="preserve">Education </w:t>
            </w:r>
          </w:p>
        </w:tc>
        <w:tc>
          <w:tcPr>
            <w:tcW w:w="802" w:type="pct"/>
            <w:gridSpan w:val="2"/>
          </w:tcPr>
          <w:p w14:paraId="04743E4F" w14:textId="683FF24E" w:rsidR="0089053C" w:rsidRPr="003A1FFB" w:rsidRDefault="0089053C" w:rsidP="0089053C">
            <w:pPr>
              <w:rPr>
                <w:rFonts w:ascii="Arial" w:hAnsi="Arial" w:cs="Arial"/>
                <w:sz w:val="18"/>
                <w:szCs w:val="18"/>
              </w:rPr>
            </w:pPr>
            <w:r w:rsidRPr="003A1FFB">
              <w:rPr>
                <w:rFonts w:ascii="Arial" w:hAnsi="Arial" w:cs="Arial"/>
                <w:sz w:val="18"/>
                <w:szCs w:val="18"/>
              </w:rPr>
              <w:t>Training</w:t>
            </w:r>
          </w:p>
        </w:tc>
        <w:tc>
          <w:tcPr>
            <w:tcW w:w="3785" w:type="pct"/>
          </w:tcPr>
          <w:p w14:paraId="57A28CFA" w14:textId="7E68D793"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3:"Pharmacists' lack of skills or education necessary to manage high care patients. For example, someone who might be at risk of suicide or this or that, our current education is obviously on the medication aspect but, through my experience in university at least, I didn't get that much extra training on how to have some of those conversations."</w:t>
            </w:r>
          </w:p>
          <w:p w14:paraId="12072E89" w14:textId="449932A8"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R1:"Mental health, you know, it's always can be tricky. The more training and the more experience, the better."</w:t>
            </w:r>
          </w:p>
          <w:p w14:paraId="7A871A10" w14:textId="45523931"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t2:"I think we really need to educate pharmacists to obtain that self-confidence in providing mental health services to patients, and then, once I've got that confidence, then being able to actually promote that to the local health professionals, as well."</w:t>
            </w:r>
          </w:p>
        </w:tc>
      </w:tr>
      <w:tr w:rsidR="0089053C" w:rsidRPr="003A1FFB" w14:paraId="5B9EA2C4" w14:textId="77777777" w:rsidTr="008068A5">
        <w:trPr>
          <w:cnfStyle w:val="000000100000" w:firstRow="0" w:lastRow="0" w:firstColumn="0" w:lastColumn="0" w:oddVBand="0" w:evenVBand="0" w:oddHBand="1" w:evenHBand="0" w:firstRowFirstColumn="0" w:firstRowLastColumn="0" w:lastRowFirstColumn="0" w:lastRowLastColumn="0"/>
          <w:trHeight w:val="630"/>
        </w:trPr>
        <w:tc>
          <w:tcPr>
            <w:tcW w:w="413" w:type="pct"/>
            <w:vMerge/>
          </w:tcPr>
          <w:p w14:paraId="257086F2" w14:textId="77777777" w:rsidR="0089053C" w:rsidRPr="003A1FFB" w:rsidRDefault="0089053C" w:rsidP="0089053C">
            <w:pPr>
              <w:rPr>
                <w:rFonts w:ascii="Arial" w:hAnsi="Arial" w:cs="Arial"/>
                <w:sz w:val="18"/>
                <w:szCs w:val="18"/>
              </w:rPr>
            </w:pPr>
          </w:p>
        </w:tc>
        <w:tc>
          <w:tcPr>
            <w:tcW w:w="802" w:type="pct"/>
            <w:gridSpan w:val="2"/>
          </w:tcPr>
          <w:p w14:paraId="68F5ABFB" w14:textId="08AC54CC" w:rsidR="0089053C" w:rsidRPr="003A1FFB" w:rsidRDefault="0089053C" w:rsidP="0089053C">
            <w:pPr>
              <w:rPr>
                <w:rFonts w:ascii="Arial" w:hAnsi="Arial" w:cs="Arial"/>
                <w:sz w:val="18"/>
                <w:szCs w:val="18"/>
              </w:rPr>
            </w:pPr>
            <w:r w:rsidRPr="003A1FFB">
              <w:rPr>
                <w:rFonts w:ascii="Arial" w:hAnsi="Arial" w:cs="Arial"/>
                <w:sz w:val="18"/>
                <w:szCs w:val="18"/>
              </w:rPr>
              <w:t>Awareness of the resources available</w:t>
            </w:r>
          </w:p>
        </w:tc>
        <w:tc>
          <w:tcPr>
            <w:tcW w:w="3785" w:type="pct"/>
          </w:tcPr>
          <w:p w14:paraId="04E77676" w14:textId="42A87476"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CPUn3:"I guess it's not a part of I guess core knowledge, like it's an optional thing for pharmacists, although definitely seems important seems like everyone should be doing it but you're going to have like a large percentage of pharmacists that probably still don't have that training."</w:t>
            </w:r>
          </w:p>
          <w:p w14:paraId="33D3B39F" w14:textId="7077BC8B"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 xml:space="preserve">CPUt2:"After having done the course, I </w:t>
            </w:r>
            <w:r w:rsidR="0081424D" w:rsidRPr="003A1FFB">
              <w:rPr>
                <w:rFonts w:ascii="Arial" w:hAnsi="Arial" w:cs="Arial"/>
                <w:i/>
                <w:iCs/>
                <w:color w:val="000000"/>
                <w:sz w:val="18"/>
                <w:szCs w:val="18"/>
              </w:rPr>
              <w:t>found that</w:t>
            </w:r>
            <w:r w:rsidRPr="003A1FFB">
              <w:rPr>
                <w:rFonts w:ascii="Arial" w:hAnsi="Arial" w:cs="Arial"/>
                <w:i/>
                <w:iCs/>
                <w:color w:val="000000"/>
                <w:sz w:val="18"/>
                <w:szCs w:val="18"/>
              </w:rPr>
              <w:t xml:space="preserve"> we should definitely all have been trained in it, but I wouldn't have known if I hadn't done it."</w:t>
            </w:r>
          </w:p>
        </w:tc>
      </w:tr>
      <w:tr w:rsidR="0089053C" w:rsidRPr="003A1FFB" w14:paraId="6E4A5C79" w14:textId="77777777" w:rsidTr="008068A5">
        <w:trPr>
          <w:trHeight w:val="630"/>
        </w:trPr>
        <w:tc>
          <w:tcPr>
            <w:tcW w:w="413" w:type="pct"/>
            <w:vMerge/>
          </w:tcPr>
          <w:p w14:paraId="6FD72865" w14:textId="77777777" w:rsidR="0089053C" w:rsidRPr="003A1FFB" w:rsidRDefault="0089053C" w:rsidP="0089053C">
            <w:pPr>
              <w:rPr>
                <w:rFonts w:ascii="Arial" w:hAnsi="Arial" w:cs="Arial"/>
                <w:sz w:val="18"/>
                <w:szCs w:val="18"/>
              </w:rPr>
            </w:pPr>
          </w:p>
        </w:tc>
        <w:tc>
          <w:tcPr>
            <w:tcW w:w="802" w:type="pct"/>
            <w:gridSpan w:val="2"/>
          </w:tcPr>
          <w:p w14:paraId="2C3599D0" w14:textId="17B79D07" w:rsidR="0089053C" w:rsidRPr="003A1FFB" w:rsidRDefault="0089053C" w:rsidP="0089053C">
            <w:pPr>
              <w:rPr>
                <w:rFonts w:ascii="Arial" w:hAnsi="Arial" w:cs="Arial"/>
                <w:sz w:val="18"/>
                <w:szCs w:val="18"/>
              </w:rPr>
            </w:pPr>
            <w:r w:rsidRPr="003A1FFB">
              <w:rPr>
                <w:rFonts w:ascii="Arial" w:hAnsi="Arial" w:cs="Arial"/>
                <w:sz w:val="18"/>
                <w:szCs w:val="18"/>
              </w:rPr>
              <w:t>Translation to practice</w:t>
            </w:r>
          </w:p>
        </w:tc>
        <w:tc>
          <w:tcPr>
            <w:tcW w:w="3785" w:type="pct"/>
          </w:tcPr>
          <w:p w14:paraId="0F61A75F" w14:textId="77B0260D"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CPRt1: "I've done my mental health first aid training; however, applying it in practice within a reasonable amount of time, like you know, three to six months isn't necessarily very realistic."</w:t>
            </w:r>
          </w:p>
          <w:p w14:paraId="56594559" w14:textId="0292EE1B"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CPUt3: "I think it's the practical application of the skill sets it's lacking. I think many pharmacists have a lot of knowledge, and we are really good at going and reading and finding out more but actually translating that into practice is quite difficult."</w:t>
            </w:r>
          </w:p>
          <w:p w14:paraId="1F5A826D" w14:textId="320D1C30"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p>
        </w:tc>
      </w:tr>
      <w:tr w:rsidR="0089053C" w:rsidRPr="003A1FFB" w14:paraId="3719D016" w14:textId="77777777" w:rsidTr="00DE337F">
        <w:trPr>
          <w:cnfStyle w:val="000000100000" w:firstRow="0" w:lastRow="0" w:firstColumn="0" w:lastColumn="0" w:oddVBand="0" w:evenVBand="0" w:oddHBand="1" w:evenHBand="0" w:firstRowFirstColumn="0" w:firstRowLastColumn="0" w:lastRowFirstColumn="0" w:lastRowLastColumn="0"/>
          <w:trHeight w:val="770"/>
        </w:trPr>
        <w:tc>
          <w:tcPr>
            <w:tcW w:w="1215" w:type="pct"/>
            <w:gridSpan w:val="3"/>
          </w:tcPr>
          <w:p w14:paraId="3DF97647" w14:textId="71D7CF8D" w:rsidR="0089053C" w:rsidRPr="003A1FFB" w:rsidRDefault="0089053C" w:rsidP="0089053C">
            <w:pPr>
              <w:rPr>
                <w:rFonts w:ascii="Arial" w:hAnsi="Arial" w:cs="Arial"/>
                <w:b/>
                <w:bCs/>
                <w:sz w:val="18"/>
                <w:szCs w:val="18"/>
              </w:rPr>
            </w:pPr>
            <w:r w:rsidRPr="003A1FFB">
              <w:rPr>
                <w:rFonts w:ascii="Arial" w:hAnsi="Arial" w:cs="Arial"/>
                <w:b/>
                <w:bCs/>
                <w:sz w:val="18"/>
                <w:szCs w:val="18"/>
              </w:rPr>
              <w:t>Availability, support and relationship with other healthcare professionals</w:t>
            </w:r>
          </w:p>
        </w:tc>
        <w:tc>
          <w:tcPr>
            <w:tcW w:w="3785" w:type="pct"/>
          </w:tcPr>
          <w:p w14:paraId="7B88B934" w14:textId="73D38A0F" w:rsidR="0089053C" w:rsidRPr="003A1FFB" w:rsidRDefault="0089053C" w:rsidP="0089053C">
            <w:pPr>
              <w:pStyle w:val="Normal0"/>
              <w:rPr>
                <w:i/>
                <w:iCs/>
                <w:sz w:val="18"/>
                <w:szCs w:val="18"/>
              </w:rPr>
            </w:pPr>
            <w:r w:rsidRPr="003A1FFB">
              <w:rPr>
                <w:i/>
                <w:iCs/>
                <w:sz w:val="18"/>
                <w:szCs w:val="18"/>
              </w:rPr>
              <w:t>CPRn2:"We have limited people [healthcare professionals] out here to see as well. If you're in Melbourne and Sydney like you've got more people to contact, more opportunities and different professionals, like psychiatrists and psychologists here are very short staffed."</w:t>
            </w:r>
          </w:p>
          <w:p w14:paraId="0FEE8348" w14:textId="77777777" w:rsidR="0089053C" w:rsidRPr="003A1FFB" w:rsidRDefault="0089053C" w:rsidP="0089053C">
            <w:pPr>
              <w:pStyle w:val="Normal0"/>
              <w:rPr>
                <w:i/>
                <w:iCs/>
                <w:sz w:val="18"/>
                <w:szCs w:val="18"/>
              </w:rPr>
            </w:pPr>
            <w:r w:rsidRPr="003A1FFB">
              <w:rPr>
                <w:i/>
                <w:iCs/>
                <w:sz w:val="18"/>
                <w:szCs w:val="18"/>
              </w:rPr>
              <w:t>PSUn4:"One of the big things I find is like the communication that the pharmacy assistants and the pharmacists have with the doctors because if there are any issues or if you know, people have questions, we can quite often, kind of get on to those doctors reasonably well."</w:t>
            </w:r>
          </w:p>
          <w:p w14:paraId="4C2F2AA9" w14:textId="7777777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Rn3:"I don't abuse that relationship, and if I'm ringing for a referral, they tend to take it quite seriously. I guess developing professional relationships and collaboration between different disciplines as well."</w:t>
            </w:r>
          </w:p>
          <w:p w14:paraId="48847680" w14:textId="7777777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2:"I know sometimes it can be so hard to actually get in contact with certain doctors even to get past their receptionist or secretary."</w:t>
            </w:r>
          </w:p>
          <w:p w14:paraId="263B5989" w14:textId="6F380836" w:rsidR="0089053C" w:rsidRPr="003A1FFB" w:rsidRDefault="0089053C" w:rsidP="0089053C">
            <w:pPr>
              <w:pStyle w:val="Normal0"/>
              <w:rPr>
                <w:i/>
                <w:iCs/>
                <w:sz w:val="18"/>
                <w:szCs w:val="18"/>
              </w:rPr>
            </w:pPr>
            <w:r w:rsidRPr="003A1FFB">
              <w:rPr>
                <w:i/>
                <w:iCs/>
                <w:sz w:val="18"/>
                <w:szCs w:val="18"/>
              </w:rPr>
              <w:t>CPUt1:"Sometimes, it's not really the relationship that all pharmacists have. Unfortunately, I’ve had some pretty horrible experiences with doctors."</w:t>
            </w:r>
          </w:p>
        </w:tc>
      </w:tr>
      <w:tr w:rsidR="0089053C" w:rsidRPr="003A1FFB" w14:paraId="43C55234" w14:textId="77777777" w:rsidTr="00DE337F">
        <w:tc>
          <w:tcPr>
            <w:tcW w:w="1215" w:type="pct"/>
            <w:gridSpan w:val="3"/>
          </w:tcPr>
          <w:p w14:paraId="0420F11A" w14:textId="2AF17764" w:rsidR="0089053C" w:rsidRPr="003A1FFB" w:rsidRDefault="0089053C" w:rsidP="0089053C">
            <w:pPr>
              <w:rPr>
                <w:rFonts w:ascii="Arial" w:hAnsi="Arial" w:cs="Arial"/>
                <w:sz w:val="18"/>
                <w:szCs w:val="18"/>
              </w:rPr>
            </w:pPr>
            <w:r w:rsidRPr="003A1FFB">
              <w:rPr>
                <w:rFonts w:ascii="Arial" w:hAnsi="Arial" w:cs="Arial"/>
                <w:b/>
                <w:bCs/>
                <w:sz w:val="18"/>
                <w:szCs w:val="18"/>
              </w:rPr>
              <w:t>Pharmacists’ integration</w:t>
            </w:r>
            <w:r w:rsidRPr="003A1FFB">
              <w:rPr>
                <w:rFonts w:ascii="Arial" w:hAnsi="Arial" w:cs="Arial"/>
                <w:sz w:val="18"/>
                <w:szCs w:val="18"/>
              </w:rPr>
              <w:t xml:space="preserve"> (Referral pathways</w:t>
            </w:r>
            <w:r w:rsidR="00216106" w:rsidRPr="003A1FFB">
              <w:rPr>
                <w:rFonts w:ascii="Arial" w:hAnsi="Arial" w:cs="Arial"/>
                <w:sz w:val="18"/>
                <w:szCs w:val="18"/>
              </w:rPr>
              <w:t>, stan</w:t>
            </w:r>
            <w:r w:rsidR="004B020E" w:rsidRPr="003A1FFB">
              <w:rPr>
                <w:rFonts w:ascii="Arial" w:hAnsi="Arial" w:cs="Arial"/>
                <w:sz w:val="18"/>
                <w:szCs w:val="18"/>
              </w:rPr>
              <w:t>dardise</w:t>
            </w:r>
            <w:r w:rsidR="007E15ED" w:rsidRPr="003A1FFB">
              <w:rPr>
                <w:rFonts w:ascii="Arial" w:hAnsi="Arial" w:cs="Arial"/>
                <w:sz w:val="18"/>
                <w:szCs w:val="18"/>
              </w:rPr>
              <w:t>d</w:t>
            </w:r>
            <w:r w:rsidR="004B020E" w:rsidRPr="003A1FFB">
              <w:rPr>
                <w:rFonts w:ascii="Arial" w:hAnsi="Arial" w:cs="Arial"/>
                <w:sz w:val="18"/>
                <w:szCs w:val="18"/>
              </w:rPr>
              <w:t xml:space="preserve"> </w:t>
            </w:r>
            <w:r w:rsidR="00786E69" w:rsidRPr="003A1FFB">
              <w:rPr>
                <w:rFonts w:ascii="Arial" w:hAnsi="Arial" w:cs="Arial"/>
                <w:sz w:val="18"/>
                <w:szCs w:val="18"/>
              </w:rPr>
              <w:t>practice,</w:t>
            </w:r>
            <w:r w:rsidRPr="003A1FFB">
              <w:rPr>
                <w:rFonts w:ascii="Arial" w:hAnsi="Arial" w:cs="Arial"/>
                <w:sz w:val="18"/>
                <w:szCs w:val="18"/>
              </w:rPr>
              <w:t xml:space="preserve"> and feedback loop)</w:t>
            </w:r>
          </w:p>
        </w:tc>
        <w:tc>
          <w:tcPr>
            <w:tcW w:w="3785" w:type="pct"/>
          </w:tcPr>
          <w:p w14:paraId="7628D7D2" w14:textId="5A9C4DA3"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2: "There are all these services, but we don't know about them. Nobody talks to us about them. We don't always know, and even if we know about them, it's not like we have access to referring patients specifically to other health professionals."</w:t>
            </w:r>
          </w:p>
          <w:p w14:paraId="61D97AA7" w14:textId="56DE073C"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 xml:space="preserve">PSUn4: "If the doctor or specialist want to increase the dose and tell the patient to take two of the same </w:t>
            </w:r>
            <w:proofErr w:type="gramStart"/>
            <w:r w:rsidRPr="003A1FFB">
              <w:rPr>
                <w:rFonts w:ascii="Arial" w:hAnsi="Arial" w:cs="Arial"/>
                <w:i/>
                <w:iCs/>
                <w:sz w:val="18"/>
                <w:szCs w:val="18"/>
              </w:rPr>
              <w:t>tablet</w:t>
            </w:r>
            <w:proofErr w:type="gramEnd"/>
            <w:r w:rsidRPr="003A1FFB">
              <w:rPr>
                <w:rFonts w:ascii="Arial" w:hAnsi="Arial" w:cs="Arial"/>
                <w:i/>
                <w:iCs/>
                <w:sz w:val="18"/>
                <w:szCs w:val="18"/>
              </w:rPr>
              <w:t xml:space="preserve"> when he comes into the pharmacy, </w:t>
            </w:r>
            <w:r w:rsidR="00E719FA" w:rsidRPr="003A1FFB">
              <w:rPr>
                <w:rFonts w:ascii="Arial" w:hAnsi="Arial" w:cs="Arial"/>
                <w:i/>
                <w:iCs/>
                <w:sz w:val="18"/>
                <w:szCs w:val="18"/>
              </w:rPr>
              <w:t>there will</w:t>
            </w:r>
            <w:r w:rsidRPr="003A1FFB">
              <w:rPr>
                <w:rFonts w:ascii="Arial" w:hAnsi="Arial" w:cs="Arial"/>
                <w:i/>
                <w:iCs/>
                <w:sz w:val="18"/>
                <w:szCs w:val="18"/>
              </w:rPr>
              <w:t xml:space="preserve"> be no documentation anywhere. We're just going on with the word of the patient."</w:t>
            </w:r>
          </w:p>
          <w:p w14:paraId="3DB4A4E2" w14:textId="5A362B8C" w:rsidR="002B2A20" w:rsidRPr="003A1FFB" w:rsidRDefault="00342967" w:rsidP="00342967">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w:t>
            </w:r>
            <w:r w:rsidR="00D12A4E" w:rsidRPr="003A1FFB">
              <w:rPr>
                <w:rFonts w:ascii="Arial" w:hAnsi="Arial" w:cs="Arial"/>
                <w:i/>
                <w:iCs/>
                <w:sz w:val="18"/>
                <w:szCs w:val="18"/>
              </w:rPr>
              <w:t>R</w:t>
            </w:r>
            <w:r w:rsidRPr="003A1FFB">
              <w:rPr>
                <w:rFonts w:ascii="Arial" w:hAnsi="Arial" w:cs="Arial"/>
                <w:i/>
                <w:iCs/>
                <w:sz w:val="18"/>
                <w:szCs w:val="18"/>
              </w:rPr>
              <w:t>n4: “</w:t>
            </w:r>
            <w:r w:rsidR="00752273" w:rsidRPr="003A1FFB">
              <w:rPr>
                <w:rFonts w:ascii="Arial" w:hAnsi="Arial" w:cs="Arial"/>
                <w:i/>
                <w:iCs/>
                <w:sz w:val="18"/>
                <w:szCs w:val="18"/>
              </w:rPr>
              <w:t>If I</w:t>
            </w:r>
            <w:r w:rsidRPr="003A1FFB">
              <w:rPr>
                <w:rFonts w:ascii="Arial" w:hAnsi="Arial" w:cs="Arial"/>
                <w:i/>
                <w:iCs/>
                <w:sz w:val="18"/>
                <w:szCs w:val="18"/>
              </w:rPr>
              <w:t xml:space="preserve"> encounter someone who's really suffering from mental health illness</w:t>
            </w:r>
            <w:r w:rsidR="00752273" w:rsidRPr="003A1FFB">
              <w:rPr>
                <w:rFonts w:ascii="Arial" w:hAnsi="Arial" w:cs="Arial"/>
                <w:i/>
                <w:iCs/>
                <w:sz w:val="18"/>
                <w:szCs w:val="18"/>
              </w:rPr>
              <w:t>,</w:t>
            </w:r>
            <w:r w:rsidRPr="003A1FFB">
              <w:rPr>
                <w:rFonts w:ascii="Arial" w:hAnsi="Arial" w:cs="Arial"/>
                <w:i/>
                <w:iCs/>
                <w:sz w:val="18"/>
                <w:szCs w:val="18"/>
              </w:rPr>
              <w:t xml:space="preserve"> I'm really not sure if there is a document </w:t>
            </w:r>
            <w:r w:rsidR="003507A0" w:rsidRPr="003A1FFB">
              <w:rPr>
                <w:rFonts w:ascii="Arial" w:hAnsi="Arial" w:cs="Arial"/>
                <w:i/>
                <w:iCs/>
                <w:sz w:val="18"/>
                <w:szCs w:val="18"/>
              </w:rPr>
              <w:t xml:space="preserve">or guide </w:t>
            </w:r>
            <w:r w:rsidRPr="003A1FFB">
              <w:rPr>
                <w:rFonts w:ascii="Arial" w:hAnsi="Arial" w:cs="Arial"/>
                <w:i/>
                <w:iCs/>
                <w:sz w:val="18"/>
                <w:szCs w:val="18"/>
              </w:rPr>
              <w:t xml:space="preserve">that we can </w:t>
            </w:r>
            <w:r w:rsidR="005A5600" w:rsidRPr="003A1FFB">
              <w:rPr>
                <w:rFonts w:ascii="Arial" w:hAnsi="Arial" w:cs="Arial"/>
                <w:i/>
                <w:iCs/>
                <w:sz w:val="18"/>
                <w:szCs w:val="18"/>
              </w:rPr>
              <w:t xml:space="preserve">follow, </w:t>
            </w:r>
            <w:r w:rsidR="009A3A81" w:rsidRPr="003A1FFB">
              <w:rPr>
                <w:rFonts w:ascii="Arial" w:hAnsi="Arial" w:cs="Arial"/>
                <w:i/>
                <w:iCs/>
                <w:sz w:val="18"/>
                <w:szCs w:val="18"/>
              </w:rPr>
              <w:t xml:space="preserve">where should I refer </w:t>
            </w:r>
            <w:r w:rsidR="007343E2" w:rsidRPr="003A1FFB">
              <w:rPr>
                <w:rFonts w:ascii="Arial" w:hAnsi="Arial" w:cs="Arial"/>
                <w:i/>
                <w:iCs/>
                <w:sz w:val="18"/>
                <w:szCs w:val="18"/>
              </w:rPr>
              <w:t>the patient? There’s</w:t>
            </w:r>
            <w:r w:rsidRPr="003A1FFB">
              <w:rPr>
                <w:rFonts w:ascii="Arial" w:hAnsi="Arial" w:cs="Arial"/>
                <w:i/>
                <w:iCs/>
                <w:sz w:val="18"/>
                <w:szCs w:val="18"/>
              </w:rPr>
              <w:t xml:space="preserve"> no guide for us.</w:t>
            </w:r>
            <w:r w:rsidR="005A5600" w:rsidRPr="003A1FFB">
              <w:rPr>
                <w:rFonts w:ascii="Arial" w:hAnsi="Arial" w:cs="Arial"/>
                <w:i/>
                <w:iCs/>
                <w:sz w:val="18"/>
                <w:szCs w:val="18"/>
              </w:rPr>
              <w:t>”</w:t>
            </w:r>
          </w:p>
          <w:p w14:paraId="12FB4EE0" w14:textId="099F9814" w:rsidR="005C6003" w:rsidRPr="003A1FFB" w:rsidRDefault="003B3072" w:rsidP="005C6003">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sz w:val="18"/>
                <w:szCs w:val="18"/>
              </w:rPr>
            </w:pPr>
            <w:r w:rsidRPr="003A1FFB">
              <w:rPr>
                <w:rFonts w:ascii="Arial" w:hAnsi="Arial" w:cs="Arial"/>
                <w:i/>
                <w:iCs/>
                <w:sz w:val="18"/>
                <w:szCs w:val="18"/>
              </w:rPr>
              <w:t>CPUn6: “</w:t>
            </w:r>
            <w:r w:rsidR="00A60F37" w:rsidRPr="003A1FFB">
              <w:rPr>
                <w:rFonts w:ascii="Arial" w:hAnsi="Arial" w:cs="Arial"/>
                <w:i/>
                <w:iCs/>
                <w:sz w:val="18"/>
                <w:szCs w:val="18"/>
              </w:rPr>
              <w:t>W</w:t>
            </w:r>
            <w:r w:rsidR="005C6003" w:rsidRPr="003A1FFB">
              <w:rPr>
                <w:rFonts w:ascii="Arial" w:hAnsi="Arial" w:cs="Arial"/>
                <w:color w:val="000000"/>
                <w:sz w:val="18"/>
                <w:szCs w:val="18"/>
              </w:rPr>
              <w:t xml:space="preserve">hat's lacking in fact in </w:t>
            </w:r>
            <w:r w:rsidR="00A60F37" w:rsidRPr="003A1FFB">
              <w:rPr>
                <w:rFonts w:ascii="Arial" w:hAnsi="Arial" w:cs="Arial"/>
                <w:color w:val="000000"/>
                <w:sz w:val="18"/>
                <w:szCs w:val="18"/>
              </w:rPr>
              <w:t>pharmacy,</w:t>
            </w:r>
            <w:r w:rsidR="005C6003" w:rsidRPr="003A1FFB">
              <w:rPr>
                <w:rFonts w:ascii="Arial" w:hAnsi="Arial" w:cs="Arial"/>
                <w:color w:val="000000"/>
                <w:sz w:val="18"/>
                <w:szCs w:val="18"/>
              </w:rPr>
              <w:t xml:space="preserve"> there's no history and people don't have the habit to document interactions.</w:t>
            </w:r>
            <w:r w:rsidR="00A60F37" w:rsidRPr="003A1FFB">
              <w:rPr>
                <w:rFonts w:ascii="Arial" w:hAnsi="Arial" w:cs="Arial"/>
                <w:color w:val="000000"/>
                <w:sz w:val="18"/>
                <w:szCs w:val="18"/>
              </w:rPr>
              <w:t>”</w:t>
            </w:r>
          </w:p>
          <w:p w14:paraId="7ECE294A" w14:textId="2AD282EF" w:rsidR="003B3072" w:rsidRPr="003A1FFB" w:rsidRDefault="003B3072" w:rsidP="00342967">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p>
        </w:tc>
      </w:tr>
      <w:tr w:rsidR="0089053C" w:rsidRPr="003A1FFB" w14:paraId="1FEFFCAC" w14:textId="77777777" w:rsidTr="00DE337F">
        <w:trPr>
          <w:cnfStyle w:val="000000100000" w:firstRow="0" w:lastRow="0" w:firstColumn="0" w:lastColumn="0" w:oddVBand="0" w:evenVBand="0" w:oddHBand="1" w:evenHBand="0" w:firstRowFirstColumn="0" w:firstRowLastColumn="0" w:lastRowFirstColumn="0" w:lastRowLastColumn="0"/>
          <w:trHeight w:val="483"/>
        </w:trPr>
        <w:tc>
          <w:tcPr>
            <w:tcW w:w="1215" w:type="pct"/>
            <w:gridSpan w:val="3"/>
          </w:tcPr>
          <w:p w14:paraId="3D966C24" w14:textId="35652409" w:rsidR="0089053C" w:rsidRPr="003A1FFB" w:rsidRDefault="0089053C" w:rsidP="0089053C">
            <w:pPr>
              <w:rPr>
                <w:rFonts w:ascii="Arial" w:hAnsi="Arial" w:cs="Arial"/>
                <w:b/>
                <w:bCs/>
                <w:sz w:val="18"/>
                <w:szCs w:val="18"/>
              </w:rPr>
            </w:pPr>
            <w:r w:rsidRPr="003A1FFB">
              <w:rPr>
                <w:rFonts w:ascii="Arial" w:hAnsi="Arial" w:cs="Arial"/>
                <w:b/>
                <w:bCs/>
                <w:sz w:val="18"/>
                <w:szCs w:val="18"/>
              </w:rPr>
              <w:t>Promotion</w:t>
            </w:r>
          </w:p>
        </w:tc>
        <w:tc>
          <w:tcPr>
            <w:tcW w:w="3785" w:type="pct"/>
          </w:tcPr>
          <w:p w14:paraId="738B1B19" w14:textId="1369A014" w:rsidR="0089053C" w:rsidRPr="003A1FFB" w:rsidRDefault="0089053C" w:rsidP="0089053C">
            <w:pPr>
              <w:pStyle w:val="Normal0"/>
              <w:rPr>
                <w:i/>
                <w:iCs/>
                <w:color w:val="000000"/>
                <w:sz w:val="18"/>
                <w:szCs w:val="18"/>
              </w:rPr>
            </w:pPr>
            <w:r w:rsidRPr="003A1FFB">
              <w:rPr>
                <w:i/>
                <w:iCs/>
                <w:color w:val="000000"/>
                <w:sz w:val="18"/>
                <w:szCs w:val="18"/>
              </w:rPr>
              <w:t>PSUn2:"If you don't advertise the services to patients or other health professionals, it's not going to work."</w:t>
            </w:r>
          </w:p>
          <w:p w14:paraId="3A9B8059" w14:textId="297F2AA5" w:rsidR="0089053C" w:rsidRPr="003A1FFB" w:rsidRDefault="0089053C" w:rsidP="0089053C">
            <w:pPr>
              <w:pStyle w:val="Normal0"/>
              <w:rPr>
                <w:i/>
                <w:iCs/>
                <w:color w:val="000000"/>
                <w:sz w:val="18"/>
                <w:szCs w:val="18"/>
              </w:rPr>
            </w:pPr>
            <w:r w:rsidRPr="003A1FFB">
              <w:rPr>
                <w:i/>
                <w:iCs/>
                <w:color w:val="000000"/>
                <w:sz w:val="18"/>
                <w:szCs w:val="18"/>
              </w:rPr>
              <w:t>CPRn3:"I guess it's a barrier that not everybody knows that you can come to the pharmacist and talk about your mental health."</w:t>
            </w:r>
          </w:p>
          <w:p w14:paraId="4EBF676F" w14:textId="7A97B051" w:rsidR="0089053C" w:rsidRPr="003A1FFB" w:rsidRDefault="0089053C" w:rsidP="0089053C">
            <w:pPr>
              <w:pStyle w:val="Normal0"/>
              <w:rPr>
                <w:i/>
                <w:iCs/>
                <w:color w:val="000000"/>
                <w:sz w:val="18"/>
                <w:szCs w:val="18"/>
              </w:rPr>
            </w:pPr>
            <w:r w:rsidRPr="003A1FFB">
              <w:rPr>
                <w:i/>
                <w:iCs/>
                <w:color w:val="000000"/>
                <w:sz w:val="18"/>
                <w:szCs w:val="18"/>
              </w:rPr>
              <w:t>"I think we need that kind of like national campaign or awareness campaign on what pharmacists can provide then people know about that."</w:t>
            </w:r>
          </w:p>
        </w:tc>
      </w:tr>
      <w:tr w:rsidR="0089053C" w:rsidRPr="003A1FFB" w14:paraId="740944DC" w14:textId="77777777" w:rsidTr="00DE337F">
        <w:tc>
          <w:tcPr>
            <w:tcW w:w="1215" w:type="pct"/>
            <w:gridSpan w:val="3"/>
          </w:tcPr>
          <w:p w14:paraId="38BDA375" w14:textId="62B88377" w:rsidR="0089053C" w:rsidRPr="003A1FFB" w:rsidRDefault="0089053C" w:rsidP="0089053C">
            <w:pPr>
              <w:rPr>
                <w:rFonts w:ascii="Arial" w:hAnsi="Arial" w:cs="Arial"/>
                <w:b/>
                <w:bCs/>
                <w:sz w:val="18"/>
                <w:szCs w:val="18"/>
              </w:rPr>
            </w:pPr>
            <w:r w:rsidRPr="003A1FFB">
              <w:rPr>
                <w:rFonts w:ascii="Arial" w:hAnsi="Arial" w:cs="Arial"/>
                <w:b/>
                <w:bCs/>
                <w:sz w:val="18"/>
                <w:szCs w:val="18"/>
              </w:rPr>
              <w:t xml:space="preserve">Role recognition </w:t>
            </w:r>
          </w:p>
        </w:tc>
        <w:tc>
          <w:tcPr>
            <w:tcW w:w="3785" w:type="pct"/>
          </w:tcPr>
          <w:p w14:paraId="5CE6768E" w14:textId="32174E97"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t3:"We need to be more involved with the primary health networks and that's because they have extra funding for extra mental health services and, at the moment they don't recognize us, and that's because not many of us are on the Clinical Council of the primary health network."</w:t>
            </w:r>
          </w:p>
          <w:p w14:paraId="105F1F46" w14:textId="26BEBF00"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n1:"We haven't been included in the whole process and it gets a little bit disjointed sometimes".</w:t>
            </w:r>
          </w:p>
          <w:p w14:paraId="5E349D3D" w14:textId="1F8FA4F9"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PSR3:"I also don't think people recognize that we're in a place to actually help either, so some of my family members that have needed assistance haven't realised that my training actually somewhat covered understanding of disease states and facilitating those things."</w:t>
            </w:r>
          </w:p>
        </w:tc>
      </w:tr>
      <w:tr w:rsidR="0089053C" w:rsidRPr="003A1FFB" w14:paraId="297789B8" w14:textId="77777777" w:rsidTr="00DE337F">
        <w:trPr>
          <w:cnfStyle w:val="000000100000" w:firstRow="0" w:lastRow="0" w:firstColumn="0" w:lastColumn="0" w:oddVBand="0" w:evenVBand="0" w:oddHBand="1" w:evenHBand="0" w:firstRowFirstColumn="0" w:firstRowLastColumn="0" w:lastRowFirstColumn="0" w:lastRowLastColumn="0"/>
        </w:trPr>
        <w:tc>
          <w:tcPr>
            <w:tcW w:w="1215" w:type="pct"/>
            <w:gridSpan w:val="3"/>
          </w:tcPr>
          <w:p w14:paraId="7A1F8BEF" w14:textId="77777777" w:rsidR="0089053C" w:rsidRPr="003A1FFB" w:rsidRDefault="0089053C" w:rsidP="0089053C">
            <w:pPr>
              <w:rPr>
                <w:rFonts w:ascii="Arial" w:hAnsi="Arial" w:cs="Arial"/>
                <w:b/>
                <w:bCs/>
                <w:sz w:val="18"/>
                <w:szCs w:val="18"/>
              </w:rPr>
            </w:pPr>
            <w:r w:rsidRPr="003A1FFB">
              <w:rPr>
                <w:rFonts w:ascii="Arial" w:hAnsi="Arial" w:cs="Arial"/>
                <w:b/>
                <w:bCs/>
                <w:sz w:val="18"/>
                <w:szCs w:val="18"/>
              </w:rPr>
              <w:t>Workplace culture and support available</w:t>
            </w:r>
          </w:p>
          <w:p w14:paraId="6983107B" w14:textId="27484A09" w:rsidR="0089053C" w:rsidRPr="003A1FFB" w:rsidRDefault="0089053C" w:rsidP="0089053C">
            <w:pPr>
              <w:rPr>
                <w:rFonts w:ascii="Arial" w:hAnsi="Arial" w:cs="Arial"/>
                <w:sz w:val="18"/>
                <w:szCs w:val="18"/>
              </w:rPr>
            </w:pPr>
            <w:r w:rsidRPr="003A1FFB">
              <w:rPr>
                <w:rFonts w:ascii="Arial" w:hAnsi="Arial" w:cs="Arial"/>
                <w:sz w:val="18"/>
                <w:szCs w:val="18"/>
              </w:rPr>
              <w:lastRenderedPageBreak/>
              <w:t>(Relationship, communication, and collaboration between employees.)</w:t>
            </w:r>
          </w:p>
        </w:tc>
        <w:tc>
          <w:tcPr>
            <w:tcW w:w="3785" w:type="pct"/>
          </w:tcPr>
          <w:p w14:paraId="1B4CF8A3" w14:textId="7777777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lastRenderedPageBreak/>
              <w:t>CPUt7:"Healthy workplace culture when I'm talking about treating mental health for either staff or patients."</w:t>
            </w:r>
          </w:p>
          <w:p w14:paraId="72EB55FC" w14:textId="77777777" w:rsidR="0089053C" w:rsidRPr="003A1FFB" w:rsidRDefault="0089053C" w:rsidP="0089053C">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lastRenderedPageBreak/>
              <w:t>CPUn1:"The quality of service that you can consistently provide for mental health patients because sometimes, the pharmacy doesn't support that, they don't have enough resources, your employer doesn't support it. That's a major barrier."</w:t>
            </w:r>
          </w:p>
          <w:p w14:paraId="641C3704" w14:textId="494E9D68" w:rsidR="0089053C" w:rsidRPr="003A1FFB" w:rsidRDefault="0089053C" w:rsidP="008905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 xml:space="preserve">CPRn4:"The relationship the staff have with each other, that reflects to the patient."  </w:t>
            </w:r>
          </w:p>
        </w:tc>
      </w:tr>
      <w:tr w:rsidR="008068A5" w:rsidRPr="003A1FFB" w14:paraId="6FDF0481" w14:textId="77777777" w:rsidTr="008068A5">
        <w:tc>
          <w:tcPr>
            <w:tcW w:w="607" w:type="pct"/>
            <w:gridSpan w:val="2"/>
            <w:vMerge w:val="restart"/>
          </w:tcPr>
          <w:p w14:paraId="2DEDC176" w14:textId="2C3C48DB" w:rsidR="008068A5" w:rsidRPr="003A1FFB" w:rsidRDefault="008068A5" w:rsidP="008068A5">
            <w:pPr>
              <w:rPr>
                <w:rFonts w:ascii="Arial" w:hAnsi="Arial" w:cs="Arial"/>
                <w:sz w:val="18"/>
                <w:szCs w:val="18"/>
              </w:rPr>
            </w:pPr>
            <w:r w:rsidRPr="003A1FFB">
              <w:rPr>
                <w:rFonts w:ascii="Arial" w:hAnsi="Arial" w:cs="Arial"/>
                <w:b/>
                <w:bCs/>
                <w:sz w:val="18"/>
                <w:szCs w:val="18"/>
              </w:rPr>
              <w:lastRenderedPageBreak/>
              <w:t xml:space="preserve">Resources </w:t>
            </w:r>
            <w:r w:rsidRPr="003A1FFB">
              <w:rPr>
                <w:rFonts w:ascii="Arial" w:hAnsi="Arial" w:cs="Arial"/>
                <w:sz w:val="18"/>
                <w:szCs w:val="18"/>
              </w:rPr>
              <w:t>(Availability of assets that pharmacists and pharmacy staff can draw on to function effectively)</w:t>
            </w:r>
          </w:p>
        </w:tc>
        <w:tc>
          <w:tcPr>
            <w:tcW w:w="608" w:type="pct"/>
          </w:tcPr>
          <w:p w14:paraId="51A46672" w14:textId="6FE13251" w:rsidR="008068A5" w:rsidRPr="003A1FFB" w:rsidRDefault="008068A5" w:rsidP="008068A5">
            <w:pPr>
              <w:rPr>
                <w:rFonts w:ascii="Arial" w:hAnsi="Arial" w:cs="Arial"/>
                <w:sz w:val="18"/>
                <w:szCs w:val="18"/>
              </w:rPr>
            </w:pPr>
            <w:r w:rsidRPr="003A1FFB">
              <w:rPr>
                <w:rFonts w:ascii="Arial" w:hAnsi="Arial" w:cs="Arial"/>
                <w:sz w:val="18"/>
                <w:szCs w:val="18"/>
              </w:rPr>
              <w:t>Remuneration</w:t>
            </w:r>
          </w:p>
        </w:tc>
        <w:tc>
          <w:tcPr>
            <w:tcW w:w="3785" w:type="pct"/>
          </w:tcPr>
          <w:p w14:paraId="00FEEBDB" w14:textId="11DF0693"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Un4:"At work, I know that financially my employer is probably not going to be the most responsive of letting me go to do the course during work time when money wise, it's not going to bring much to the business."</w:t>
            </w:r>
          </w:p>
          <w:p w14:paraId="4EAAF3B2" w14:textId="2B55ED4D"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n4:"Remuneration and the lack of funding for service provision around mental health services. So even if that's just a basic consult right up to something that requires more comprehensive review, there's no specific remuneration or funding model for them."</w:t>
            </w:r>
          </w:p>
          <w:p w14:paraId="2AFAF6D0" w14:textId="247B525F"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t3:"You can't take a pharmacist off the floor if you are a busy pharmacy without some kind of remuneration. It doesn't make sense economically, and it is a business as well at the end of the day."</w:t>
            </w:r>
          </w:p>
        </w:tc>
      </w:tr>
      <w:tr w:rsidR="008068A5" w:rsidRPr="003A1FFB" w14:paraId="45F59300" w14:textId="77777777" w:rsidTr="008068A5">
        <w:trPr>
          <w:cnfStyle w:val="000000100000" w:firstRow="0" w:lastRow="0" w:firstColumn="0" w:lastColumn="0" w:oddVBand="0" w:evenVBand="0" w:oddHBand="1" w:evenHBand="0" w:firstRowFirstColumn="0" w:firstRowLastColumn="0" w:lastRowFirstColumn="0" w:lastRowLastColumn="0"/>
        </w:trPr>
        <w:tc>
          <w:tcPr>
            <w:tcW w:w="607" w:type="pct"/>
            <w:gridSpan w:val="2"/>
            <w:vMerge/>
          </w:tcPr>
          <w:p w14:paraId="15E940DE" w14:textId="0E33C9CA" w:rsidR="008068A5" w:rsidRPr="003A1FFB" w:rsidRDefault="008068A5" w:rsidP="008068A5">
            <w:pPr>
              <w:rPr>
                <w:rFonts w:ascii="Arial" w:hAnsi="Arial" w:cs="Arial"/>
                <w:sz w:val="18"/>
                <w:szCs w:val="18"/>
              </w:rPr>
            </w:pPr>
          </w:p>
        </w:tc>
        <w:tc>
          <w:tcPr>
            <w:tcW w:w="608" w:type="pct"/>
          </w:tcPr>
          <w:p w14:paraId="59BCBDE6" w14:textId="4591A068" w:rsidR="008068A5" w:rsidRPr="003A1FFB" w:rsidRDefault="008068A5" w:rsidP="008068A5">
            <w:pPr>
              <w:rPr>
                <w:rFonts w:ascii="Arial" w:hAnsi="Arial" w:cs="Arial"/>
                <w:sz w:val="18"/>
                <w:szCs w:val="18"/>
              </w:rPr>
            </w:pPr>
            <w:r w:rsidRPr="003A1FFB">
              <w:rPr>
                <w:rFonts w:ascii="Arial" w:hAnsi="Arial" w:cs="Arial"/>
                <w:sz w:val="18"/>
                <w:szCs w:val="18"/>
              </w:rPr>
              <w:t>Staff availability</w:t>
            </w:r>
          </w:p>
        </w:tc>
        <w:tc>
          <w:tcPr>
            <w:tcW w:w="3785" w:type="pct"/>
          </w:tcPr>
          <w:p w14:paraId="68926143" w14:textId="210AD654" w:rsidR="008068A5" w:rsidRPr="003A1FFB" w:rsidRDefault="008068A5" w:rsidP="008068A5">
            <w:pPr>
              <w:pStyle w:val="Normal0"/>
              <w:rPr>
                <w:i/>
                <w:iCs/>
                <w:sz w:val="18"/>
                <w:szCs w:val="18"/>
              </w:rPr>
            </w:pPr>
            <w:r w:rsidRPr="003A1FFB">
              <w:rPr>
                <w:i/>
                <w:iCs/>
                <w:sz w:val="18"/>
                <w:szCs w:val="18"/>
              </w:rPr>
              <w:t>CPRn1:"Having two or three pharmacists to be able to provide the services."</w:t>
            </w:r>
          </w:p>
          <w:p w14:paraId="52AA291F" w14:textId="6301C44D" w:rsidR="008068A5" w:rsidRPr="003A1FFB" w:rsidRDefault="008068A5" w:rsidP="008068A5">
            <w:pPr>
              <w:pStyle w:val="Normal0"/>
              <w:rPr>
                <w:i/>
                <w:iCs/>
                <w:sz w:val="18"/>
                <w:szCs w:val="18"/>
              </w:rPr>
            </w:pPr>
            <w:r w:rsidRPr="003A1FFB">
              <w:rPr>
                <w:i/>
                <w:iCs/>
                <w:sz w:val="18"/>
                <w:szCs w:val="18"/>
              </w:rPr>
              <w:t>CPUn2:"In the pharmacy that I work at, they've got more pharmacists on duty and more focus on professional services, so that's sort of facilitates, in my opinion, gives you a bit more time to spend talking to patients."</w:t>
            </w:r>
          </w:p>
          <w:p w14:paraId="38CE1645" w14:textId="3FF99929" w:rsidR="008068A5" w:rsidRPr="003A1FFB" w:rsidRDefault="008068A5" w:rsidP="008068A5">
            <w:pPr>
              <w:pStyle w:val="Normal0"/>
              <w:rPr>
                <w:i/>
                <w:iCs/>
                <w:sz w:val="18"/>
                <w:szCs w:val="18"/>
              </w:rPr>
            </w:pPr>
            <w:r w:rsidRPr="003A1FFB">
              <w:rPr>
                <w:i/>
                <w:iCs/>
                <w:sz w:val="18"/>
                <w:szCs w:val="18"/>
              </w:rPr>
              <w:t>CPUt5:"When you don't have enough staff, then you're rushing other services you provide and that's going to be a risk."</w:t>
            </w:r>
          </w:p>
        </w:tc>
      </w:tr>
      <w:tr w:rsidR="008068A5" w:rsidRPr="003A1FFB" w14:paraId="08C2E9FF" w14:textId="77777777" w:rsidTr="008068A5">
        <w:trPr>
          <w:trHeight w:val="983"/>
        </w:trPr>
        <w:tc>
          <w:tcPr>
            <w:tcW w:w="607" w:type="pct"/>
            <w:gridSpan w:val="2"/>
            <w:vMerge/>
          </w:tcPr>
          <w:p w14:paraId="5FEE6358" w14:textId="3AAEB71E" w:rsidR="008068A5" w:rsidRPr="003A1FFB" w:rsidRDefault="008068A5" w:rsidP="008068A5">
            <w:pPr>
              <w:rPr>
                <w:rFonts w:ascii="Arial" w:hAnsi="Arial" w:cs="Arial"/>
                <w:sz w:val="18"/>
                <w:szCs w:val="18"/>
              </w:rPr>
            </w:pPr>
          </w:p>
        </w:tc>
        <w:tc>
          <w:tcPr>
            <w:tcW w:w="608" w:type="pct"/>
          </w:tcPr>
          <w:p w14:paraId="1134A890" w14:textId="53CDC316" w:rsidR="008068A5" w:rsidRPr="003A1FFB" w:rsidRDefault="008068A5" w:rsidP="008068A5">
            <w:pPr>
              <w:rPr>
                <w:rFonts w:ascii="Arial" w:hAnsi="Arial" w:cs="Arial"/>
                <w:sz w:val="18"/>
                <w:szCs w:val="18"/>
              </w:rPr>
            </w:pPr>
            <w:r w:rsidRPr="003A1FFB">
              <w:rPr>
                <w:rFonts w:ascii="Arial" w:hAnsi="Arial" w:cs="Arial"/>
                <w:sz w:val="18"/>
                <w:szCs w:val="18"/>
              </w:rPr>
              <w:t>Time (Time availability and priority to provide mental health services)</w:t>
            </w:r>
          </w:p>
        </w:tc>
        <w:tc>
          <w:tcPr>
            <w:tcW w:w="3785" w:type="pct"/>
          </w:tcPr>
          <w:p w14:paraId="5FA4FEA8" w14:textId="09860C27" w:rsidR="008068A5" w:rsidRPr="003A1FFB" w:rsidRDefault="008068A5" w:rsidP="0080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n2: “Time. I know pharmacists are very often run off their feet with the number of things they have to do. I think having enough time to communicate effectively making patients feel understood is really important to their own mental health and how cared they feel.”</w:t>
            </w:r>
          </w:p>
          <w:p w14:paraId="06921D16" w14:textId="2D026EE9" w:rsidR="008068A5" w:rsidRPr="003A1FFB" w:rsidRDefault="008068A5" w:rsidP="0080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PSUn1: “It would be much better if we could have time away from the counter and to take the person into our consulting room and sit down and talk with them.”</w:t>
            </w:r>
          </w:p>
          <w:p w14:paraId="2C336153" w14:textId="05C27AE4" w:rsidR="008068A5" w:rsidRPr="003A1FFB" w:rsidRDefault="008068A5" w:rsidP="0080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Rt4: “In Community pharmacy, one of the biggest issues is our lack of time.”</w:t>
            </w:r>
          </w:p>
        </w:tc>
      </w:tr>
      <w:tr w:rsidR="008068A5" w:rsidRPr="003A1FFB" w14:paraId="6E34A1AD" w14:textId="77777777" w:rsidTr="00DE337F">
        <w:trPr>
          <w:cnfStyle w:val="000000100000" w:firstRow="0" w:lastRow="0" w:firstColumn="0" w:lastColumn="0" w:oddVBand="0" w:evenVBand="0" w:oddHBand="1" w:evenHBand="0" w:firstRowFirstColumn="0" w:firstRowLastColumn="0" w:lastRowFirstColumn="0" w:lastRowLastColumn="0"/>
        </w:trPr>
        <w:tc>
          <w:tcPr>
            <w:tcW w:w="5000" w:type="pct"/>
            <w:gridSpan w:val="4"/>
            <w:vAlign w:val="center"/>
          </w:tcPr>
          <w:p w14:paraId="14CCCA8D" w14:textId="702FE52E" w:rsidR="008068A5" w:rsidRPr="003A1FFB" w:rsidRDefault="008068A5" w:rsidP="008068A5">
            <w:pPr>
              <w:jc w:val="center"/>
              <w:rPr>
                <w:rFonts w:ascii="Arial" w:hAnsi="Arial" w:cs="Arial"/>
                <w:b/>
                <w:bCs/>
                <w:sz w:val="20"/>
                <w:szCs w:val="20"/>
              </w:rPr>
            </w:pPr>
            <w:r w:rsidRPr="003A1FFB">
              <w:rPr>
                <w:rFonts w:ascii="Arial" w:hAnsi="Arial" w:cs="Arial"/>
                <w:b/>
                <w:bCs/>
                <w:sz w:val="20"/>
                <w:szCs w:val="20"/>
              </w:rPr>
              <w:t>Individual factors moderating pharmacists</w:t>
            </w:r>
            <w:r w:rsidR="00502199" w:rsidRPr="003A1FFB">
              <w:rPr>
                <w:rFonts w:ascii="Arial" w:hAnsi="Arial" w:cs="Arial"/>
                <w:b/>
                <w:bCs/>
                <w:sz w:val="20"/>
                <w:szCs w:val="20"/>
              </w:rPr>
              <w:t>’</w:t>
            </w:r>
            <w:r w:rsidRPr="003A1FFB">
              <w:rPr>
                <w:rFonts w:ascii="Arial" w:hAnsi="Arial" w:cs="Arial"/>
                <w:b/>
                <w:bCs/>
                <w:sz w:val="20"/>
                <w:szCs w:val="20"/>
              </w:rPr>
              <w:t xml:space="preserve"> empowerment</w:t>
            </w:r>
          </w:p>
        </w:tc>
      </w:tr>
      <w:tr w:rsidR="008068A5" w:rsidRPr="003A1FFB" w14:paraId="14EE4725" w14:textId="77777777" w:rsidTr="00DE337F">
        <w:trPr>
          <w:trHeight w:val="895"/>
        </w:trPr>
        <w:tc>
          <w:tcPr>
            <w:tcW w:w="1215" w:type="pct"/>
            <w:gridSpan w:val="3"/>
          </w:tcPr>
          <w:p w14:paraId="742B6939" w14:textId="77777777" w:rsidR="008068A5" w:rsidRPr="003A1FFB" w:rsidRDefault="008068A5" w:rsidP="008068A5">
            <w:pPr>
              <w:rPr>
                <w:rFonts w:ascii="Arial" w:hAnsi="Arial" w:cs="Arial"/>
                <w:b/>
                <w:bCs/>
                <w:sz w:val="18"/>
                <w:szCs w:val="18"/>
              </w:rPr>
            </w:pPr>
            <w:r w:rsidRPr="003A1FFB">
              <w:rPr>
                <w:rFonts w:ascii="Arial" w:hAnsi="Arial" w:cs="Arial"/>
                <w:b/>
                <w:bCs/>
                <w:sz w:val="18"/>
                <w:szCs w:val="18"/>
              </w:rPr>
              <w:t>Confidence</w:t>
            </w:r>
          </w:p>
        </w:tc>
        <w:tc>
          <w:tcPr>
            <w:tcW w:w="3785" w:type="pct"/>
          </w:tcPr>
          <w:p w14:paraId="342E03A5" w14:textId="2994F954"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5:"A massive one that I find for service any service delivery, but especially mental health is the confidence of the pharmacist to deliver that that service."</w:t>
            </w:r>
          </w:p>
          <w:p w14:paraId="644EAE86" w14:textId="55DD918B"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PSRn2:"But sometimes it's hard to like, how do I start talking about it without upset anybody or make anybody have that trauma that they're potentially experiencing. It's like, how do we teach people to start the conversation."</w:t>
            </w:r>
          </w:p>
          <w:p w14:paraId="4070A7D1" w14:textId="02607296"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6n:"Us being young pharmacists, we don't have that confidence and kind of experience and starting those conversations."</w:t>
            </w:r>
          </w:p>
        </w:tc>
      </w:tr>
      <w:tr w:rsidR="008068A5" w:rsidRPr="003A1FFB" w14:paraId="73AD098B" w14:textId="77777777" w:rsidTr="00DE337F">
        <w:trPr>
          <w:cnfStyle w:val="000000100000" w:firstRow="0" w:lastRow="0" w:firstColumn="0" w:lastColumn="0" w:oddVBand="0" w:evenVBand="0" w:oddHBand="1" w:evenHBand="0" w:firstRowFirstColumn="0" w:firstRowLastColumn="0" w:lastRowFirstColumn="0" w:lastRowLastColumn="0"/>
          <w:trHeight w:val="527"/>
        </w:trPr>
        <w:tc>
          <w:tcPr>
            <w:tcW w:w="1215" w:type="pct"/>
            <w:gridSpan w:val="3"/>
          </w:tcPr>
          <w:p w14:paraId="550AB840" w14:textId="4B247653" w:rsidR="008068A5" w:rsidRPr="003A1FFB" w:rsidRDefault="008068A5" w:rsidP="008068A5">
            <w:pPr>
              <w:rPr>
                <w:rFonts w:ascii="Arial" w:hAnsi="Arial" w:cs="Arial"/>
                <w:sz w:val="18"/>
                <w:szCs w:val="18"/>
              </w:rPr>
            </w:pPr>
            <w:r w:rsidRPr="003A1FFB">
              <w:rPr>
                <w:rFonts w:ascii="Arial" w:hAnsi="Arial" w:cs="Arial"/>
                <w:sz w:val="18"/>
                <w:szCs w:val="18"/>
              </w:rPr>
              <w:t>Skills and knowledge</w:t>
            </w:r>
          </w:p>
        </w:tc>
        <w:tc>
          <w:tcPr>
            <w:tcW w:w="3785" w:type="pct"/>
          </w:tcPr>
          <w:p w14:paraId="0A70298A" w14:textId="33DD6289"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n2:"Drug knowledge itself as pharmacists recognizing what they're talking about but also understanding why."</w:t>
            </w:r>
          </w:p>
          <w:p w14:paraId="16E3CF40" w14:textId="77777777"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n4:"You easily can know the side effects of any medications that will affect any mental health, so you're the one who's really going to give advice to these people."</w:t>
            </w:r>
          </w:p>
          <w:p w14:paraId="174B4652" w14:textId="3A5BF28D" w:rsidR="008068A5" w:rsidRPr="003A1FFB" w:rsidRDefault="008068A5" w:rsidP="0080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sz w:val="18"/>
                <w:szCs w:val="18"/>
              </w:rPr>
            </w:pPr>
            <w:r w:rsidRPr="003A1FFB">
              <w:rPr>
                <w:rFonts w:ascii="Arial" w:hAnsi="Arial" w:cs="Arial"/>
                <w:i/>
                <w:iCs/>
                <w:sz w:val="18"/>
                <w:szCs w:val="18"/>
              </w:rPr>
              <w:t>CPUt2: “I think pharmacists play such a big role in, you know, communicating the risk-benefit of taking or not taking the medications and assessing patients’ adherence to their medication. Like we do play a big part in the long-term treatment of those conditions”</w:t>
            </w:r>
          </w:p>
        </w:tc>
      </w:tr>
      <w:tr w:rsidR="008068A5" w:rsidRPr="003A1FFB" w14:paraId="4D398DC6" w14:textId="77777777" w:rsidTr="00DE337F">
        <w:tc>
          <w:tcPr>
            <w:tcW w:w="1215" w:type="pct"/>
            <w:gridSpan w:val="3"/>
          </w:tcPr>
          <w:p w14:paraId="5A42A8F6" w14:textId="77777777" w:rsidR="008068A5" w:rsidRPr="003A1FFB" w:rsidRDefault="008068A5" w:rsidP="008068A5">
            <w:pPr>
              <w:rPr>
                <w:rFonts w:ascii="Arial" w:hAnsi="Arial" w:cs="Arial"/>
                <w:b/>
                <w:bCs/>
                <w:sz w:val="18"/>
                <w:szCs w:val="18"/>
              </w:rPr>
            </w:pPr>
            <w:r w:rsidRPr="003A1FFB">
              <w:rPr>
                <w:rFonts w:ascii="Arial" w:hAnsi="Arial" w:cs="Arial"/>
                <w:b/>
                <w:bCs/>
                <w:sz w:val="18"/>
                <w:szCs w:val="18"/>
              </w:rPr>
              <w:t xml:space="preserve">Mental toll </w:t>
            </w:r>
          </w:p>
          <w:p w14:paraId="50541AD2" w14:textId="7703723E" w:rsidR="008068A5" w:rsidRPr="003A1FFB" w:rsidRDefault="008068A5" w:rsidP="008068A5">
            <w:pPr>
              <w:rPr>
                <w:rFonts w:ascii="Arial" w:hAnsi="Arial" w:cs="Arial"/>
                <w:sz w:val="18"/>
                <w:szCs w:val="18"/>
              </w:rPr>
            </w:pPr>
            <w:r w:rsidRPr="003A1FFB">
              <w:rPr>
                <w:rFonts w:ascii="Arial" w:hAnsi="Arial" w:cs="Arial"/>
                <w:sz w:val="18"/>
                <w:szCs w:val="18"/>
              </w:rPr>
              <w:t>(The effect that the provision of mental health services has on pharmacists and pharmacy staff.)</w:t>
            </w:r>
          </w:p>
        </w:tc>
        <w:tc>
          <w:tcPr>
            <w:tcW w:w="3785" w:type="pct"/>
          </w:tcPr>
          <w:p w14:paraId="6B937B21" w14:textId="665B8D0E"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Ut5: “It takes a toll on pharmacy staff, and it does. I think not having some kind of support, you know, like an online I guess psychologist or something that we could do a break with at the end of the day,”</w:t>
            </w:r>
          </w:p>
          <w:p w14:paraId="4595D7E9" w14:textId="6B9DFF3F"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sz w:val="18"/>
                <w:szCs w:val="18"/>
              </w:rPr>
            </w:pPr>
            <w:r w:rsidRPr="003A1FFB">
              <w:rPr>
                <w:rFonts w:ascii="Arial" w:hAnsi="Arial" w:cs="Arial"/>
                <w:i/>
                <w:iCs/>
                <w:sz w:val="18"/>
                <w:szCs w:val="18"/>
              </w:rPr>
              <w:t>CPRn3: “Pharmacists’ own emotions, their own mental health is important as well.”</w:t>
            </w:r>
          </w:p>
        </w:tc>
      </w:tr>
      <w:tr w:rsidR="008068A5" w:rsidRPr="003A1FFB" w14:paraId="5CFCEFCE" w14:textId="77777777" w:rsidTr="00DE337F">
        <w:trPr>
          <w:cnfStyle w:val="000000100000" w:firstRow="0" w:lastRow="0" w:firstColumn="0" w:lastColumn="0" w:oddVBand="0" w:evenVBand="0" w:oddHBand="1" w:evenHBand="0" w:firstRowFirstColumn="0" w:firstRowLastColumn="0" w:lastRowFirstColumn="0" w:lastRowLastColumn="0"/>
          <w:trHeight w:val="401"/>
        </w:trPr>
        <w:tc>
          <w:tcPr>
            <w:tcW w:w="1215" w:type="pct"/>
            <w:gridSpan w:val="3"/>
          </w:tcPr>
          <w:p w14:paraId="3400CE0E" w14:textId="6A76C2AB" w:rsidR="008068A5" w:rsidRPr="003A1FFB" w:rsidRDefault="008068A5" w:rsidP="008068A5">
            <w:pPr>
              <w:rPr>
                <w:rFonts w:ascii="Arial" w:hAnsi="Arial" w:cs="Arial"/>
                <w:sz w:val="18"/>
                <w:szCs w:val="18"/>
              </w:rPr>
            </w:pPr>
            <w:r w:rsidRPr="003A1FFB">
              <w:rPr>
                <w:rFonts w:ascii="Arial" w:hAnsi="Arial" w:cs="Arial"/>
                <w:b/>
                <w:bCs/>
                <w:sz w:val="18"/>
                <w:szCs w:val="18"/>
              </w:rPr>
              <w:t>Pharmacists’ awareness of their role</w:t>
            </w:r>
            <w:r w:rsidRPr="003A1FFB">
              <w:rPr>
                <w:rFonts w:ascii="Arial" w:hAnsi="Arial" w:cs="Arial"/>
                <w:sz w:val="18"/>
                <w:szCs w:val="18"/>
              </w:rPr>
              <w:t xml:space="preserve"> (scope of practice).</w:t>
            </w:r>
          </w:p>
        </w:tc>
        <w:tc>
          <w:tcPr>
            <w:tcW w:w="3785" w:type="pct"/>
          </w:tcPr>
          <w:p w14:paraId="220E51BA" w14:textId="1D547151"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color w:val="000000"/>
                <w:sz w:val="18"/>
                <w:szCs w:val="18"/>
              </w:rPr>
            </w:pPr>
            <w:r w:rsidRPr="003A1FFB">
              <w:rPr>
                <w:rFonts w:ascii="Arial" w:hAnsi="Arial" w:cs="Arial"/>
                <w:i/>
                <w:iCs/>
                <w:color w:val="000000"/>
                <w:sz w:val="18"/>
                <w:szCs w:val="18"/>
              </w:rPr>
              <w:t>CPUn1: "I think it's important to understand where we fit in so that we're not duplicating efforts."</w:t>
            </w:r>
          </w:p>
          <w:p w14:paraId="1DEDC2DC" w14:textId="5C83FF62" w:rsidR="008068A5" w:rsidRPr="003A1FFB" w:rsidRDefault="008068A5" w:rsidP="008068A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hAnsi="Arial" w:cs="Arial"/>
                <w:i/>
                <w:iCs/>
                <w:color w:val="000000"/>
                <w:sz w:val="18"/>
                <w:szCs w:val="18"/>
              </w:rPr>
            </w:pPr>
            <w:r w:rsidRPr="003A1FFB">
              <w:rPr>
                <w:rFonts w:ascii="Arial" w:hAnsi="Arial" w:cs="Arial"/>
                <w:i/>
                <w:iCs/>
                <w:color w:val="000000"/>
                <w:sz w:val="18"/>
                <w:szCs w:val="18"/>
              </w:rPr>
              <w:t>CPRt5:" It is important to understand where your practice fits in the wider context.”</w:t>
            </w:r>
          </w:p>
        </w:tc>
      </w:tr>
      <w:tr w:rsidR="008068A5" w:rsidRPr="003A1FFB" w14:paraId="3304E1B6" w14:textId="77777777" w:rsidTr="00DE337F">
        <w:tc>
          <w:tcPr>
            <w:tcW w:w="1215" w:type="pct"/>
            <w:gridSpan w:val="3"/>
          </w:tcPr>
          <w:p w14:paraId="3E35C618" w14:textId="13C0C554" w:rsidR="008068A5" w:rsidRPr="003A1FFB" w:rsidRDefault="008068A5" w:rsidP="008068A5">
            <w:pPr>
              <w:rPr>
                <w:rFonts w:ascii="Arial" w:hAnsi="Arial" w:cs="Arial"/>
                <w:b/>
                <w:bCs/>
                <w:sz w:val="18"/>
                <w:szCs w:val="18"/>
              </w:rPr>
            </w:pPr>
            <w:r w:rsidRPr="003A1FFB">
              <w:rPr>
                <w:rFonts w:ascii="Arial" w:hAnsi="Arial" w:cs="Arial"/>
                <w:b/>
                <w:bCs/>
                <w:sz w:val="18"/>
                <w:szCs w:val="18"/>
              </w:rPr>
              <w:t xml:space="preserve">Receptiveness and Willingness </w:t>
            </w:r>
          </w:p>
        </w:tc>
        <w:tc>
          <w:tcPr>
            <w:tcW w:w="3785" w:type="pct"/>
          </w:tcPr>
          <w:p w14:paraId="5FC37B32" w14:textId="77E88BDE" w:rsidR="008068A5" w:rsidRPr="003A1FFB" w:rsidRDefault="008068A5" w:rsidP="00806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CPUt1:"Some people might see it as wasting your time doing that [provide mental services] when you're getting nothing out of it in the end."</w:t>
            </w:r>
          </w:p>
          <w:p w14:paraId="695A0F05" w14:textId="0F557D36" w:rsidR="008068A5" w:rsidRPr="003A1FFB" w:rsidRDefault="008068A5" w:rsidP="00806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PSRn2:"It's easier to sort of almost not deal with it or pretend you're not qualified, so I feel that would be a barrier for a lot of pharmacists."</w:t>
            </w:r>
          </w:p>
          <w:p w14:paraId="1EAB72EB" w14:textId="658EB1E5" w:rsidR="008068A5" w:rsidRPr="003A1FFB" w:rsidRDefault="008068A5" w:rsidP="00806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color w:val="000000"/>
                <w:sz w:val="18"/>
                <w:szCs w:val="18"/>
              </w:rPr>
            </w:pPr>
            <w:r w:rsidRPr="003A1FFB">
              <w:rPr>
                <w:rFonts w:ascii="Arial" w:hAnsi="Arial" w:cs="Arial"/>
                <w:i/>
                <w:iCs/>
                <w:color w:val="000000"/>
                <w:sz w:val="18"/>
                <w:szCs w:val="18"/>
              </w:rPr>
              <w:t>CPRt4:"It comes down to obviously time and the remuneration for our services because how much passion can you put into Mental health if there isn't something to back you there."</w:t>
            </w:r>
          </w:p>
          <w:p w14:paraId="2FFD58EB" w14:textId="32646A34" w:rsidR="008068A5" w:rsidRPr="003A1FFB" w:rsidRDefault="008068A5" w:rsidP="008068A5">
            <w:pPr>
              <w:rPr>
                <w:rFonts w:ascii="Arial" w:hAnsi="Arial" w:cs="Arial"/>
                <w:i/>
                <w:iCs/>
                <w:sz w:val="18"/>
                <w:szCs w:val="18"/>
              </w:rPr>
            </w:pPr>
          </w:p>
        </w:tc>
      </w:tr>
    </w:tbl>
    <w:p w14:paraId="60DD1F65" w14:textId="77777777" w:rsidR="00595294" w:rsidRDefault="00595294"/>
    <w:sectPr w:rsidR="00595294">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221B5" w14:textId="77777777" w:rsidR="00537FC0" w:rsidRDefault="00537FC0">
      <w:pPr>
        <w:spacing w:after="0" w:line="240" w:lineRule="auto"/>
      </w:pPr>
      <w:r>
        <w:separator/>
      </w:r>
    </w:p>
  </w:endnote>
  <w:endnote w:type="continuationSeparator" w:id="0">
    <w:p w14:paraId="2A6C7769" w14:textId="77777777" w:rsidR="00537FC0" w:rsidRDefault="00537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AB196" w14:textId="77777777" w:rsidR="00537FC0" w:rsidRDefault="00537FC0">
      <w:pPr>
        <w:spacing w:after="0" w:line="240" w:lineRule="auto"/>
      </w:pPr>
      <w:r>
        <w:separator/>
      </w:r>
    </w:p>
  </w:footnote>
  <w:footnote w:type="continuationSeparator" w:id="0">
    <w:p w14:paraId="5EEA256A" w14:textId="77777777" w:rsidR="00537FC0" w:rsidRDefault="00537F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04CDD"/>
    <w:rsid w:val="00016A45"/>
    <w:rsid w:val="000253ED"/>
    <w:rsid w:val="00027F6C"/>
    <w:rsid w:val="0004774D"/>
    <w:rsid w:val="000576CC"/>
    <w:rsid w:val="00057FA4"/>
    <w:rsid w:val="00074EDA"/>
    <w:rsid w:val="00076F01"/>
    <w:rsid w:val="000A38F5"/>
    <w:rsid w:val="000A3F7D"/>
    <w:rsid w:val="000B64E1"/>
    <w:rsid w:val="000C022C"/>
    <w:rsid w:val="000C2F1F"/>
    <w:rsid w:val="000D31E5"/>
    <w:rsid w:val="000E69AE"/>
    <w:rsid w:val="000F04B4"/>
    <w:rsid w:val="001108D8"/>
    <w:rsid w:val="00136718"/>
    <w:rsid w:val="00154DF0"/>
    <w:rsid w:val="001550BC"/>
    <w:rsid w:val="0015796A"/>
    <w:rsid w:val="001670FA"/>
    <w:rsid w:val="001833ED"/>
    <w:rsid w:val="00183C39"/>
    <w:rsid w:val="001917D8"/>
    <w:rsid w:val="001B0E3C"/>
    <w:rsid w:val="001B4AC5"/>
    <w:rsid w:val="001C663F"/>
    <w:rsid w:val="001D547F"/>
    <w:rsid w:val="001F720E"/>
    <w:rsid w:val="00201E7D"/>
    <w:rsid w:val="00216106"/>
    <w:rsid w:val="00217A0B"/>
    <w:rsid w:val="00230E99"/>
    <w:rsid w:val="00247867"/>
    <w:rsid w:val="002533AD"/>
    <w:rsid w:val="0025534A"/>
    <w:rsid w:val="00262465"/>
    <w:rsid w:val="0028266A"/>
    <w:rsid w:val="002A1507"/>
    <w:rsid w:val="002A4637"/>
    <w:rsid w:val="002A51CB"/>
    <w:rsid w:val="002A68C4"/>
    <w:rsid w:val="002A7734"/>
    <w:rsid w:val="002B2A20"/>
    <w:rsid w:val="002F2509"/>
    <w:rsid w:val="002F5DF9"/>
    <w:rsid w:val="0030193A"/>
    <w:rsid w:val="00310294"/>
    <w:rsid w:val="0033543B"/>
    <w:rsid w:val="00340312"/>
    <w:rsid w:val="0034238E"/>
    <w:rsid w:val="00342967"/>
    <w:rsid w:val="003507A0"/>
    <w:rsid w:val="00354CEA"/>
    <w:rsid w:val="00356976"/>
    <w:rsid w:val="0036173C"/>
    <w:rsid w:val="003760E6"/>
    <w:rsid w:val="0039408B"/>
    <w:rsid w:val="00396A39"/>
    <w:rsid w:val="00397B47"/>
    <w:rsid w:val="003A1FFB"/>
    <w:rsid w:val="003A20C1"/>
    <w:rsid w:val="003B3072"/>
    <w:rsid w:val="003B404F"/>
    <w:rsid w:val="003B612C"/>
    <w:rsid w:val="003C1CA9"/>
    <w:rsid w:val="003C2B92"/>
    <w:rsid w:val="003C448F"/>
    <w:rsid w:val="003D42EB"/>
    <w:rsid w:val="003E5D2E"/>
    <w:rsid w:val="003E7DDD"/>
    <w:rsid w:val="004265BF"/>
    <w:rsid w:val="00430A64"/>
    <w:rsid w:val="00433CB6"/>
    <w:rsid w:val="00440CF5"/>
    <w:rsid w:val="004414F3"/>
    <w:rsid w:val="00442B09"/>
    <w:rsid w:val="0044641E"/>
    <w:rsid w:val="00461293"/>
    <w:rsid w:val="00466D4C"/>
    <w:rsid w:val="004911A3"/>
    <w:rsid w:val="004A2718"/>
    <w:rsid w:val="004A517A"/>
    <w:rsid w:val="004B016A"/>
    <w:rsid w:val="004B020E"/>
    <w:rsid w:val="004C550F"/>
    <w:rsid w:val="004C6B71"/>
    <w:rsid w:val="004D2E76"/>
    <w:rsid w:val="004E0C63"/>
    <w:rsid w:val="004E0F61"/>
    <w:rsid w:val="004E3B14"/>
    <w:rsid w:val="004E4B8A"/>
    <w:rsid w:val="004F7632"/>
    <w:rsid w:val="00502199"/>
    <w:rsid w:val="00532410"/>
    <w:rsid w:val="00533610"/>
    <w:rsid w:val="00537FC0"/>
    <w:rsid w:val="00540CA1"/>
    <w:rsid w:val="00554835"/>
    <w:rsid w:val="00561763"/>
    <w:rsid w:val="005754D0"/>
    <w:rsid w:val="00584075"/>
    <w:rsid w:val="00585380"/>
    <w:rsid w:val="00595294"/>
    <w:rsid w:val="005A5600"/>
    <w:rsid w:val="005A5881"/>
    <w:rsid w:val="005A59E1"/>
    <w:rsid w:val="005B1C23"/>
    <w:rsid w:val="005B297E"/>
    <w:rsid w:val="005C6003"/>
    <w:rsid w:val="005D41C2"/>
    <w:rsid w:val="0060449B"/>
    <w:rsid w:val="00615341"/>
    <w:rsid w:val="0064735A"/>
    <w:rsid w:val="0065051E"/>
    <w:rsid w:val="0066081D"/>
    <w:rsid w:val="00670C70"/>
    <w:rsid w:val="00694274"/>
    <w:rsid w:val="006C5FD4"/>
    <w:rsid w:val="006F09FD"/>
    <w:rsid w:val="00703788"/>
    <w:rsid w:val="007055B2"/>
    <w:rsid w:val="0072577A"/>
    <w:rsid w:val="007343E2"/>
    <w:rsid w:val="00752273"/>
    <w:rsid w:val="007567EC"/>
    <w:rsid w:val="00762D35"/>
    <w:rsid w:val="00770932"/>
    <w:rsid w:val="0077450C"/>
    <w:rsid w:val="00786E69"/>
    <w:rsid w:val="00790893"/>
    <w:rsid w:val="007C3450"/>
    <w:rsid w:val="007C5593"/>
    <w:rsid w:val="007D28C3"/>
    <w:rsid w:val="007D4688"/>
    <w:rsid w:val="007D7504"/>
    <w:rsid w:val="007E12F6"/>
    <w:rsid w:val="007E15ED"/>
    <w:rsid w:val="007F21D3"/>
    <w:rsid w:val="00801804"/>
    <w:rsid w:val="008053DA"/>
    <w:rsid w:val="008068A5"/>
    <w:rsid w:val="0081424D"/>
    <w:rsid w:val="00831B52"/>
    <w:rsid w:val="00837543"/>
    <w:rsid w:val="008508AC"/>
    <w:rsid w:val="00855977"/>
    <w:rsid w:val="00866271"/>
    <w:rsid w:val="008774BF"/>
    <w:rsid w:val="0088178F"/>
    <w:rsid w:val="00882E03"/>
    <w:rsid w:val="0089053C"/>
    <w:rsid w:val="008B16EE"/>
    <w:rsid w:val="008C1293"/>
    <w:rsid w:val="008D2DBD"/>
    <w:rsid w:val="008D6CB6"/>
    <w:rsid w:val="008E0F92"/>
    <w:rsid w:val="008F1ACD"/>
    <w:rsid w:val="008F2275"/>
    <w:rsid w:val="00902430"/>
    <w:rsid w:val="00915642"/>
    <w:rsid w:val="0092066D"/>
    <w:rsid w:val="009363CF"/>
    <w:rsid w:val="0094271A"/>
    <w:rsid w:val="00950005"/>
    <w:rsid w:val="009556BA"/>
    <w:rsid w:val="00966FAD"/>
    <w:rsid w:val="00992783"/>
    <w:rsid w:val="00994C02"/>
    <w:rsid w:val="00994F9E"/>
    <w:rsid w:val="009A3A81"/>
    <w:rsid w:val="009A68B1"/>
    <w:rsid w:val="009B0D9C"/>
    <w:rsid w:val="009C449F"/>
    <w:rsid w:val="009E3611"/>
    <w:rsid w:val="00A2009B"/>
    <w:rsid w:val="00A2204B"/>
    <w:rsid w:val="00A246BB"/>
    <w:rsid w:val="00A47467"/>
    <w:rsid w:val="00A561B0"/>
    <w:rsid w:val="00A60F37"/>
    <w:rsid w:val="00A770A3"/>
    <w:rsid w:val="00AA51FF"/>
    <w:rsid w:val="00AB0DD9"/>
    <w:rsid w:val="00AB5CA5"/>
    <w:rsid w:val="00AE7A3F"/>
    <w:rsid w:val="00B01CAA"/>
    <w:rsid w:val="00B249F0"/>
    <w:rsid w:val="00B255D3"/>
    <w:rsid w:val="00B320C7"/>
    <w:rsid w:val="00B34482"/>
    <w:rsid w:val="00B3635C"/>
    <w:rsid w:val="00B6365C"/>
    <w:rsid w:val="00B70289"/>
    <w:rsid w:val="00B85A11"/>
    <w:rsid w:val="00B876A1"/>
    <w:rsid w:val="00BA473E"/>
    <w:rsid w:val="00BB6FA1"/>
    <w:rsid w:val="00BC479D"/>
    <w:rsid w:val="00BC4C1A"/>
    <w:rsid w:val="00BD5F5C"/>
    <w:rsid w:val="00BE2A9B"/>
    <w:rsid w:val="00BF4445"/>
    <w:rsid w:val="00BF53F1"/>
    <w:rsid w:val="00C005EA"/>
    <w:rsid w:val="00C02BAF"/>
    <w:rsid w:val="00C17A3C"/>
    <w:rsid w:val="00C35FC9"/>
    <w:rsid w:val="00C415FA"/>
    <w:rsid w:val="00C56317"/>
    <w:rsid w:val="00C75866"/>
    <w:rsid w:val="00C84772"/>
    <w:rsid w:val="00C863BB"/>
    <w:rsid w:val="00C93437"/>
    <w:rsid w:val="00CA214A"/>
    <w:rsid w:val="00CB1DF7"/>
    <w:rsid w:val="00CB7251"/>
    <w:rsid w:val="00CC21D0"/>
    <w:rsid w:val="00CF6439"/>
    <w:rsid w:val="00D03BD8"/>
    <w:rsid w:val="00D12A4E"/>
    <w:rsid w:val="00D15617"/>
    <w:rsid w:val="00D238DF"/>
    <w:rsid w:val="00D33A94"/>
    <w:rsid w:val="00D35AF7"/>
    <w:rsid w:val="00D36118"/>
    <w:rsid w:val="00D416AA"/>
    <w:rsid w:val="00D50A63"/>
    <w:rsid w:val="00D510D5"/>
    <w:rsid w:val="00D62014"/>
    <w:rsid w:val="00D67F7E"/>
    <w:rsid w:val="00D71405"/>
    <w:rsid w:val="00DA0400"/>
    <w:rsid w:val="00DA4C5B"/>
    <w:rsid w:val="00DD103C"/>
    <w:rsid w:val="00DE326A"/>
    <w:rsid w:val="00DE337F"/>
    <w:rsid w:val="00DE6863"/>
    <w:rsid w:val="00DF1C6B"/>
    <w:rsid w:val="00DF236F"/>
    <w:rsid w:val="00E02073"/>
    <w:rsid w:val="00E06E92"/>
    <w:rsid w:val="00E25DBD"/>
    <w:rsid w:val="00E3067F"/>
    <w:rsid w:val="00E44A36"/>
    <w:rsid w:val="00E45478"/>
    <w:rsid w:val="00E719FA"/>
    <w:rsid w:val="00E71BD6"/>
    <w:rsid w:val="00E73AEB"/>
    <w:rsid w:val="00E81CA7"/>
    <w:rsid w:val="00E8479E"/>
    <w:rsid w:val="00E85C16"/>
    <w:rsid w:val="00EB26BE"/>
    <w:rsid w:val="00ED2BEB"/>
    <w:rsid w:val="00EF0072"/>
    <w:rsid w:val="00EF637C"/>
    <w:rsid w:val="00F01D14"/>
    <w:rsid w:val="00F040B1"/>
    <w:rsid w:val="00F06D43"/>
    <w:rsid w:val="00F074E5"/>
    <w:rsid w:val="00F1759D"/>
    <w:rsid w:val="00F26177"/>
    <w:rsid w:val="00F262C3"/>
    <w:rsid w:val="00F4684D"/>
    <w:rsid w:val="00F4733F"/>
    <w:rsid w:val="00F52B84"/>
    <w:rsid w:val="00F735E9"/>
    <w:rsid w:val="00F74185"/>
    <w:rsid w:val="00F80FFC"/>
    <w:rsid w:val="00FA36D0"/>
    <w:rsid w:val="00FA453B"/>
    <w:rsid w:val="00FB4647"/>
    <w:rsid w:val="00FC31DD"/>
    <w:rsid w:val="00FC4F8C"/>
    <w:rsid w:val="00FD299D"/>
    <w:rsid w:val="00FD4FB1"/>
    <w:rsid w:val="00FF2B5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9D3E2"/>
  <w15:chartTrackingRefBased/>
  <w15:docId w15:val="{A7AB54B8-6359-4845-AD95-5AAA7B1F1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C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PlainText">
    <w:name w:val="Plain Text"/>
    <w:basedOn w:val="Normal"/>
    <w:link w:val="PlainTextChar"/>
    <w:uiPriority w:val="99"/>
    <w:rsid w:val="0077450C"/>
    <w:pPr>
      <w:autoSpaceDE w:val="0"/>
      <w:autoSpaceDN w:val="0"/>
      <w:adjustRightInd w:val="0"/>
      <w:spacing w:after="0" w:line="240" w:lineRule="atLeast"/>
    </w:pPr>
    <w:rPr>
      <w:rFonts w:ascii="Consolas" w:hAnsi="Consolas" w:cs="Consolas"/>
      <w:sz w:val="21"/>
      <w:szCs w:val="21"/>
    </w:rPr>
  </w:style>
  <w:style w:type="character" w:customStyle="1" w:styleId="PlainTextChar">
    <w:name w:val="Plain Text Char"/>
    <w:basedOn w:val="DefaultParagraphFont"/>
    <w:link w:val="PlainText"/>
    <w:uiPriority w:val="99"/>
    <w:rsid w:val="0077450C"/>
    <w:rPr>
      <w:rFonts w:ascii="Consolas" w:hAnsi="Consolas" w:cs="Consolas"/>
      <w:sz w:val="21"/>
      <w:szCs w:val="21"/>
    </w:rPr>
  </w:style>
  <w:style w:type="table" w:styleId="PlainTable1">
    <w:name w:val="Plain Table 1"/>
    <w:basedOn w:val="TableNormal"/>
    <w:uiPriority w:val="41"/>
    <w:rsid w:val="007745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0">
    <w:name w:val="[Normal]"/>
    <w:uiPriority w:val="99"/>
    <w:rsid w:val="00831B52"/>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0C0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22C"/>
  </w:style>
  <w:style w:type="paragraph" w:styleId="Footer">
    <w:name w:val="footer"/>
    <w:basedOn w:val="Normal"/>
    <w:link w:val="FooterChar"/>
    <w:uiPriority w:val="99"/>
    <w:unhideWhenUsed/>
    <w:rsid w:val="000C0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548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774</Words>
  <Characters>1581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od Hill</cp:lastModifiedBy>
  <cp:revision>2</cp:revision>
  <dcterms:created xsi:type="dcterms:W3CDTF">2022-04-01T05:22:00Z</dcterms:created>
  <dcterms:modified xsi:type="dcterms:W3CDTF">2022-04-01T05:22:00Z</dcterms:modified>
</cp:coreProperties>
</file>